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Supplementary Table S1.</w:t>
      </w:r>
      <w:r>
        <w:rPr>
          <w:rFonts w:cs="Times New Roman" w:ascii="Times New Roman" w:hAnsi="Times New Roman"/>
          <w:i/>
          <w:sz w:val="24"/>
          <w:szCs w:val="24"/>
        </w:rPr>
        <w:t xml:space="preserve"> Summary of studies included in meta-analysis on executive function in current ecstasy users and drug-</w:t>
      </w:r>
      <w:r>
        <w:rPr/>
        <w:t>using controls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7"/>
        <w:gridCol w:w="4272"/>
        <w:gridCol w:w="1985"/>
        <w:gridCol w:w="2611"/>
        <w:gridCol w:w="2879"/>
      </w:tblGrid>
      <w:tr>
        <w:trPr/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cs="Arial" w:ascii="Arial" w:hAnsi="Arial"/>
                <w:b/>
                <w:sz w:val="16"/>
                <w:szCs w:val="16"/>
              </w:rPr>
              <w:t>Authors and Study</w:t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articipants and Desig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ask(s) used, outcome (dv in anlysis) and function assessed</w:t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evious exposure to other drugs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sult</w:t>
            </w:r>
          </w:p>
        </w:tc>
      </w:tr>
      <w:tr>
        <w:trPr/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di &amp; Redman (2008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 ecstasy polydrug users (47% F, mean age: 22.8±3.0, MLD = 170.6±362.8, MTSLU = 79.2±108.5 day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 Cannabis polydrug users (46% F, mean age = 21.7±3.5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groups not included in meta-analysis = 40 legal drug users.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WA FAS – total words (access)</w:t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stasy polydrug users and cannabis polydrug users report use of alcohol, nicotine, amphetamine, nitrous oxide, LSD, magic mushrooms, cocaine, Amyl nitrate, benzodiazepines and cannabis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stasy users were also exposed to ketamine.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between group differences in original analysis</w:t>
            </w:r>
          </w:p>
        </w:tc>
      </w:tr>
      <w:tr>
        <w:trPr/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roft et al. (2001)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instrText xml:space="preserve"> ADDIN EN.CITE &lt;EndNote&gt;&lt;Cite Hidden="1"&gt;&lt;Author&gt;Croft&lt;/Author&gt;&lt;Year&gt;2001&lt;/Year&gt;&lt;RecNum&gt;59&lt;/RecNum&gt;&lt;record&gt;&lt;rec-number&gt;59&lt;/rec-number&gt;&lt;foreign-keys&gt;&lt;key app="EN" db-id="apepswwrv5xf2oep9dd55ffwp9zxffwse0dx" timestamp="1439817557"&gt;59&lt;/key&gt;&lt;/foreign-keys&gt;&lt;ref-type name="Journal Article"&gt;17&lt;/ref-type&gt;&lt;contributors&gt;&lt;authors&gt;&lt;author&gt;Croft, Rodney J.&lt;/author&gt;&lt;author&gt;Mackay, Alex J.&lt;/author&gt;&lt;author&gt;Mills, Alex T. D.&lt;/author&gt;&lt;author&gt;Gruzelier, John G. H.&lt;/author&gt;&lt;/authors&gt;&lt;/contributors&gt;&lt;titles&gt;&lt;title&gt;The relative contributions of ecstasy and cannabis to cognitive impairment&lt;/title&gt;&lt;secondary-title&gt;Psychopharmacology&lt;/secondary-title&gt;&lt;/titles&gt;&lt;periodical&gt;&lt;full-title&gt;Psychopharmacology&lt;/full-title&gt;&lt;/periodical&gt;&lt;pages&gt;373-379&lt;/pages&gt;&lt;volume&gt;153&lt;/volume&gt;&lt;number&gt;3&lt;/number&gt;&lt;keywords&gt;&lt;keyword&gt;ecstasy &amp;amp; cannabis&lt;/keyword&gt;&lt;keyword&gt;cognitive impairment&lt;/keyword&gt;&lt;keyword&gt;ecstasy and/or cannabis users&lt;/keyword&gt;&lt;keyword&gt;Cannabis&lt;/keyword&gt;&lt;keyword&gt;Cognitive Ability&lt;/keyword&gt;&lt;keyword&gt;Methylenedioxymethamphetamine&lt;/keyword&gt;&lt;/keywords&gt;&lt;dates&gt;&lt;year&gt;2001&lt;/year&gt;&lt;/dates&gt;&lt;pub-location&gt;Germany&lt;/pub-location&gt;&lt;publisher&gt;Springer&lt;/publisher&gt;&lt;isbn&gt;0033-3158&amp;#xD;1432-2072&lt;/isbn&gt;&lt;accession-num&gt;2001-16877-012&lt;/accession-num&gt;&lt;urls&gt;&lt;related-urls&gt;&lt;url&gt;http://search.ebscohost.com.ezproxy.liv.ac.uk/login.aspx?direct=true&amp;amp;db=psyh&amp;amp;AN=2001-16877-012&amp;amp;site=ehost-live&amp;amp;scope=site&lt;/url&gt;&lt;/related-urls&gt;&lt;/urls&gt;&lt;electronic-resource-num&gt;10.1007/s002130000591&lt;/electronic-resource-num&gt;&lt;remote-database-name&gt;psyh&lt;/remote-database-name&gt;&lt;remote-database-provider&gt;EBSCOhost&lt;/remote-database-provider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 MDMA and cannabis users (55% F, mean age: 27.5±4.7, MLD = 41.9 (49.3), no ecstasy abstinence data given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 cannabis users (22% F, mean age: 26.6±8.1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groups not included in meta-analysis = 31 drug naïve control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WA FAS – total words (acces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oop – interference RT (inhibition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git span backwards – task score (updating)</w:t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 drug user groups report use of cannabis, cocaine, speed and alcohol.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differences in performance between MDMA users and cannabis users, however there were differences between a combined drug user group and drug naïve controls in digit span backwards performance (drug naïve controls performed better)</w:t>
            </w:r>
          </w:p>
        </w:tc>
      </w:tr>
      <w:tr>
        <w:trPr/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afters (2006a)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instrText xml:space="preserve"> ADDIN EN.CITE &lt;EndNote&gt;&lt;Cite Hidden="1"&gt;&lt;Author&gt;Dafters&lt;/Author&gt;&lt;Year&gt;2006a&lt;/Year&gt;&lt;RecNum&gt;29&lt;/RecNum&gt;&lt;record&gt;&lt;rec-number&gt;29&lt;/rec-number&gt;&lt;foreign-keys&gt;&lt;key app="EN" db-id="apepswwrv5xf2oep9dd55ffwp9zxffwse0dx" timestamp="1439395187"&gt;29&lt;/key&gt;&lt;/foreign-keys&gt;&lt;ref-type name="Journal Article"&gt;17&lt;/ref-type&gt;&lt;contributors&gt;&lt;authors&gt;&lt;author&gt;Dafters, R. I.&lt;/author&gt;&lt;/authors&gt;&lt;/contributors&gt;&lt;titles&gt;&lt;title&gt;Chronic ecstasy (MDMA) use is associated with deficits in, task-switching but not inhibition or memory updating executive functions&lt;/title&gt;&lt;secondary-title&gt;Drug and Alcohol Dependence&lt;/secondary-title&gt;&lt;/titles&gt;&lt;periodical&gt;&lt;full-title&gt;Drug and Alcohol Dependence&lt;/full-title&gt;&lt;/periodical&gt;&lt;pages&gt;181-184&lt;/pages&gt;&lt;volume&gt;83&lt;/volume&gt;&lt;number&gt;2&lt;/number&gt;&lt;dates&gt;&lt;year&gt;2006a&lt;/year&gt;&lt;pub-dates&gt;&lt;date&gt;Jun 28&lt;/date&gt;&lt;/pub-dates&gt;&lt;/dates&gt;&lt;isbn&gt;0376-8716&lt;/isbn&gt;&lt;accession-num&gt;WOS:000238702100012&lt;/accession-num&gt;&lt;urls&gt;&lt;related-urls&gt;&lt;url&gt;&amp;lt;Go to ISI&amp;gt;://WOS:000238702100012&lt;/url&gt;&lt;/related-urls&gt;&lt;/urls&gt;&lt;electronic-resource-num&gt;10.1016/j.drugalcdep.2005.11.006&lt;/electronic-resource-num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 ecstasy and cannabis users (36% F, mean age: 23.09±2.34, MLD = 499.1±671.56, min abstinence = 5 day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 non-users (44% F, mean age: 22.67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groups not included in meta-analysis = 17 cannabis users (not included due to ecstasy use being relatively high in this group for a control group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oop – interference RT (inhibition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oop switch – switch RT (switch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ep track – total words (updating)</w:t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users exposed to alcohol, tobacco and amphetamine. Ecstasy-cannabis users report exposure to cannabis, cocaine, amphetamine, alcohol, tobacco, heroin and LSD.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cstasy users, significantly impaired on task-switching Stroop, but not in Stroop interference or Keep Track Task. </w:t>
            </w:r>
          </w:p>
        </w:tc>
      </w:tr>
      <w:tr>
        <w:trPr/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afters (2006b)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instrText xml:space="preserve"> ADDIN EN.CITE &lt;EndNote&gt;&lt;Cite Hidden="1"&gt;&lt;Author&gt;Dafters&lt;/Author&gt;&lt;Year&gt;2006b&lt;/Year&gt;&lt;RecNum&gt;28&lt;/RecNum&gt;&lt;record&gt;&lt;rec-number&gt;28&lt;/rec-number&gt;&lt;foreign-keys&gt;&lt;key app="EN" db-id="apepswwrv5xf2oep9dd55ffwp9zxffwse0dx" timestamp="1439395180"&gt;28&lt;/key&gt;&lt;/foreign-keys&gt;&lt;ref-type name="Journal Article"&gt;17&lt;/ref-type&gt;&lt;contributors&gt;&lt;authors&gt;&lt;author&gt;Dafters, Richard I.&lt;/author&gt;&lt;/authors&gt;&lt;/contributors&gt;&lt;titles&gt;&lt;title&gt;Impulsivity, inhibition and negative priming in ecstasy users&lt;/title&gt;&lt;secondary-title&gt;Addictive Behaviors&lt;/secondary-title&gt;&lt;/titles&gt;&lt;periodical&gt;&lt;full-title&gt;Addictive Behaviors&lt;/full-title&gt;&lt;/periodical&gt;&lt;pages&gt;1436-1441&lt;/pages&gt;&lt;volume&gt;31&lt;/volume&gt;&lt;number&gt;8&lt;/number&gt;&lt;dates&gt;&lt;year&gt;2006b&lt;/year&gt;&lt;pub-dates&gt;&lt;date&gt;Aug&lt;/date&gt;&lt;/pub-dates&gt;&lt;/dates&gt;&lt;isbn&gt;0306-4603&lt;/isbn&gt;&lt;accession-num&gt;WOS:000239708700012&lt;/accession-num&gt;&lt;urls&gt;&lt;related-urls&gt;&lt;url&gt;&amp;lt;Go to ISI&amp;gt;://WOS:000239708700012&lt;/url&gt;&lt;/related-urls&gt;&lt;/urls&gt;&lt;electronic-resource-num&gt;10.1016/j.addbeh.2005.09.013&lt;/electronic-resource-num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 ecstasy and cannabis users (33% F, mean age: 23.24±2.33, MLD = 522.33±936.71, min abstinence = 5 day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 non-users (44% F, mean age: 22.67±2.56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groups not included in meta-analysis = 18 cannabis users (not included due to ecstasy use being relatively high in this group for a control group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oop – interference RT (inhibition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users exposed to alcohol, tobacco and amphetamine. Ecstasy-cannabis users report exposure to cannabis, cocaine, amphetamine, alcohol, tobacco, heroin and LSD.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ignificant between group differences</w:t>
            </w:r>
          </w:p>
        </w:tc>
      </w:tr>
      <w:tr>
        <w:trPr/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s-ES"/>
              </w:rPr>
              <w:t>de Sola et al. (2008a)</w:t>
            </w:r>
            <w:r>
              <w:fldChar w:fldCharType="begin"/>
            </w:r>
            <w:r>
              <w:rPr>
                <w:sz w:val="16"/>
                <w:szCs w:val="16"/>
                <w:bCs/>
                <w:rFonts w:cs="Arial" w:ascii="Arial" w:hAnsi="Arial"/>
                <w:color w:val="000000"/>
                <w:lang w:val="es-ES"/>
              </w:rPr>
              <w:instrText xml:space="preserve"> ADDIN EN.CITE &lt;EndNote&gt;&lt;Cite Hidden="1"&gt;&lt;Author&gt;de Sola Llopis&lt;/Author&gt;&lt;Year&gt;2008a&lt;/Year&gt;&lt;RecNum&gt;60&lt;/RecNum&gt;&lt;record&gt;&lt;rec-number&gt;60&lt;/rec-number&gt;&lt;foreign-keys&gt;&lt;key app="EN" db-id="apepswwrv5xf2oep9dd55ffwp9zxffwse0dx" timestamp="1439817856"&gt;60&lt;/key&gt;&lt;/foreign-keys&gt;&lt;ref-type name="Journal Article"&gt;17&lt;/ref-type&gt;&lt;contributors&gt;&lt;authors&gt;&lt;author&gt;de Sola Llopis, S.&lt;/author&gt;&lt;author&gt;Miguelez-Pan, M.&lt;/author&gt;&lt;author&gt;Pena-Casanova, J.&lt;/author&gt;&lt;author&gt;Poudevida, S.&lt;/author&gt;&lt;author&gt;Farre, M.&lt;/author&gt;&lt;author&gt;Pacifici, R.&lt;/author&gt;&lt;author&gt;Bohm, P.&lt;/author&gt;&lt;author&gt;Abanades, S.&lt;/author&gt;&lt;author&gt;Verdejo Garcia, A.&lt;/author&gt;&lt;author&gt;Langohr, K.&lt;/author&gt;&lt;author&gt;Zuccaro, P.&lt;/author&gt;&lt;author&gt;de la Torre, R.&lt;/author&gt;&lt;/authors&gt;&lt;/contributors&gt;&lt;titles&gt;&lt;title&gt;Cognitive performance in recreational ecstasy polydrug users: a two-year follow-up study&lt;/title&gt;&lt;secondary-title&gt;Journal of psychopharmacology (Oxford, England)&lt;/secondary-title&gt;&lt;/titles&gt;&lt;periodical&gt;&lt;full-title&gt;Journal of psychopharmacology (Oxford, England)&lt;/full-title&gt;&lt;/periodical&gt;&lt;pages&gt;498-510&lt;/pages&gt;&lt;volume&gt;22&lt;/volume&gt;&lt;number&gt;5&lt;/number&gt;&lt;dates&gt;&lt;year&gt;2008a&lt;/year&gt;&lt;pub-dates&gt;&lt;date&gt;2008-Jul&lt;/date&gt;&lt;/pub-dates&gt;&lt;/dates&gt;&lt;isbn&gt;0269-8811&lt;/isbn&gt;&lt;accession-num&gt;MEDLINE:18208910&lt;/accession-num&gt;&lt;urls&gt;&lt;related-urls&gt;&lt;url&gt;&amp;lt;Go to ISI&amp;gt;://MEDLINE:18208910&lt;/url&gt;&lt;/related-urls&gt;&lt;/urls&gt;&lt;electronic-resource-num&gt;10.1177/0269881107081545&lt;/electronic-resource-num&gt;&lt;/record&gt;&lt;/Cite&gt;&lt;/EndNote&gt;</w:instrTex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s-ES"/>
              </w:rPr>
            </w:r>
            <w:r>
              <w:rPr>
                <w:sz w:val="16"/>
                <w:szCs w:val="16"/>
                <w:bCs/>
                <w:rFonts w:cs="Arial" w:ascii="Arial" w:hAnsi="Arial"/>
                <w:color w:val="000000"/>
                <w:lang w:val="es-ES"/>
              </w:rPr>
              <w:fldChar w:fldCharType="separate"/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s-ES"/>
              </w:rPr>
            </w:r>
            <w:r/>
            <w:r>
              <w:rPr>
                <w:sz w:val="16"/>
                <w:szCs w:val="16"/>
                <w:bCs/>
                <w:rFonts w:cs="Arial" w:ascii="Arial" w:hAnsi="Arial"/>
                <w:color w:val="000000"/>
                <w:lang w:val="es-ES"/>
              </w:rPr>
              <w:fldChar w:fldCharType="end"/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s-ES"/>
              </w:rPr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 ecstasy polydrug users (49% F, mean age: 23.6±3.5, MLD = 206±228.3, min abstinence = 72h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 cannabis users (65% F, mean age: 22.0±1.9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groups not included in meta-analysis = 34 drug naïve control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L – total movements (switching)</w:t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 ecstasy polydrug user group and the cannabis user group both had previous exposure to alcohol, tobacco and cannabis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ug screens conducted with urine and hair screens.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ignificant between group differences at baseline</w:t>
            </w:r>
          </w:p>
        </w:tc>
      </w:tr>
      <w:tr>
        <w:trPr/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de Sola et al. (2008b)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 ecstasy polydrug users (57% F, mean age = 25.2±3.3, MLD = 207.4±151.0, no abstinence data given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 cannabis users (61% F, mean age: 25.1±2.9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groups not included in meta-analysis = 22 drug naïve control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L – total movements (switching)</w:t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 ecstasy polydrug user group and the cannabis user group both had previous exposure to alcohol, tobacco and cannabis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ug screens conducted with urine and hair screens.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ignificant between group differences at baseline</w:t>
            </w:r>
          </w:p>
        </w:tc>
      </w:tr>
      <w:tr>
        <w:trPr/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sk &amp; Montgomery (2009)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instrText xml:space="preserve"> ADDIN EN.CITE &lt;EndNote&gt;&lt;Cite Hidden="1"&gt;&lt;Author&gt;Fisk&lt;/Author&gt;&lt;Year&gt;2009&lt;/Year&gt;&lt;RecNum&gt;43&lt;/RecNum&gt;&lt;record&gt;&lt;rec-number&gt;43&lt;/rec-number&gt;&lt;foreign-keys&gt;&lt;key app="EN" db-id="apepswwrv5xf2oep9dd55ffwp9zxffwse0dx" timestamp="1439396449"&gt;43&lt;/key&gt;&lt;/foreign-keys&gt;&lt;ref-type name="Journal Article"&gt;17&lt;/ref-type&gt;&lt;contributors&gt;&lt;authors&gt;&lt;author&gt;Fisk, J. E.&lt;/author&gt;&lt;author&gt;Montgomery, C.&lt;/author&gt;&lt;/authors&gt;&lt;/contributors&gt;&lt;titles&gt;&lt;title&gt;Evidence for selective executive function deficits in ecstasy/polydrug users&lt;/title&gt;&lt;secondary-title&gt;Journal of Psychopharmacology&lt;/secondary-title&gt;&lt;/titles&gt;&lt;periodical&gt;&lt;full-title&gt;Journal of Psychopharmacology&lt;/full-title&gt;&lt;/periodical&gt;&lt;pages&gt;40-50&lt;/pages&gt;&lt;volume&gt;23&lt;/volume&gt;&lt;number&gt;1&lt;/number&gt;&lt;dates&gt;&lt;year&gt;2009&lt;/year&gt;&lt;pub-dates&gt;&lt;date&gt;Jan&lt;/date&gt;&lt;/pub-dates&gt;&lt;/dates&gt;&lt;isbn&gt;0269-8811&lt;/isbn&gt;&lt;accession-num&gt;WOS:000262609800006&lt;/accession-num&gt;&lt;urls&gt;&lt;related-urls&gt;&lt;url&gt;&amp;lt;Go to ISI&amp;gt;://WOS:000262609800006&lt;/url&gt;&lt;/related-urls&gt;&lt;/urls&gt;&lt;electronic-resource-num&gt;10.1177/0269881108089815&lt;/electronic-resource-num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 heavy ecstasy users (36% F, mean age: 22.86, MLD = 1000.21±786.41, MTSLU = 22 week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 non-users (75% F, mean age: 20.71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groups not included in meta-analysis = 39 light ecstasy user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LG – task score (inhibition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utation span - % cost (updat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onant updating – task score (updat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tial updating - task score (updat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users report exposure to alcohol, tobacco and cannabis. In addition to these drugs, ecstasy users also report cocaine use.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vy user not impaired at RLG . All updating measures show ecstasy related deficits, and these were significant in 2 out of 3 measures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sk et al. (2004)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instrText xml:space="preserve"> ADDIN EN.CITE &lt;EndNote&gt;&lt;Cite Hidden="1"&gt;&lt;Author&gt;Fisk&lt;/Author&gt;&lt;Year&gt;2004&lt;/Year&gt;&lt;RecNum&gt;63&lt;/RecNum&gt;&lt;record&gt;&lt;rec-number&gt;63&lt;/rec-number&gt;&lt;foreign-keys&gt;&lt;key app="EN" db-id="apepswwrv5xf2oep9dd55ffwp9zxffwse0dx" timestamp="1439817997"&gt;63&lt;/key&gt;&lt;/foreign-keys&gt;&lt;ref-type name="Journal Article"&gt;17&lt;/ref-type&gt;&lt;contributors&gt;&lt;authors&gt;&lt;author&gt;Fisk, John E.&lt;/author&gt;&lt;author&gt;Montgomery, Catharine&lt;/author&gt;&lt;author&gt;Murphy, Philip&lt;/author&gt;&lt;author&gt;Wareing, Michelle&lt;/author&gt;&lt;/authors&gt;&lt;/contributors&gt;&lt;auth-address&gt;Fisk, John E., School of Psychology, Liverpool John Moores University, 15-21 Webster Street, Liverpool, United Kingdom, L3 2ET&lt;/auth-address&gt;&lt;titles&gt;&lt;title&gt;Evidence for executive deficits among users of MDMA (Ecstasy)&lt;/title&gt;&lt;secondary-title&gt;British Journal of Psychology&lt;/secondary-title&gt;&lt;/titles&gt;&lt;periodical&gt;&lt;full-title&gt;British Journal of Psychology&lt;/full-title&gt;&lt;/periodical&gt;&lt;pages&gt;457-466&lt;/pages&gt;&lt;volume&gt;95&lt;/volume&gt;&lt;number&gt;4&lt;/number&gt;&lt;keywords&gt;&lt;keyword&gt;ecstasy&lt;/keyword&gt;&lt;keyword&gt;methylenedioxymethamphetamine&lt;/keyword&gt;&lt;keyword&gt;executive functioning deficits&lt;/keyword&gt;&lt;keyword&gt;drug use&lt;/keyword&gt;&lt;keyword&gt;Cognitive Ability&lt;/keyword&gt;&lt;keyword&gt;Cognitive Impairment&lt;/keyword&gt;&lt;keyword&gt;Drug Abuse&lt;/keyword&gt;&lt;/keywords&gt;&lt;dates&gt;&lt;year&gt;2004&lt;/year&gt;&lt;/dates&gt;&lt;pub-location&gt;United Kingdom&lt;/pub-location&gt;&lt;publisher&gt;British Psychological Society&lt;/publisher&gt;&lt;isbn&gt;0007-1269&amp;#xD;2044-8295&lt;/isbn&gt;&lt;accession-num&gt;2005-02276-003&lt;/accession-num&gt;&lt;urls&gt;&lt;related-urls&gt;&lt;url&gt;http://search.ebscohost.com.ezproxy.liv.ac.uk/login.aspx?direct=true&amp;amp;db=psyh&amp;amp;AN=2005-02276-003&amp;amp;site=ehost-live&amp;amp;scope=site&lt;/url&gt;&lt;url&gt;j.e.fisk@livjm.ac.uk&lt;/url&gt;&lt;/related-urls&gt;&lt;/urls&gt;&lt;electronic-resource-num&gt;10.1348/0007126042369785&lt;/electronic-resource-num&gt;&lt;remote-database-name&gt;psyh&lt;/remote-database-name&gt;&lt;remote-database-provider&gt;EBSCOhost&lt;/remote-database-provider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 ecstasy users (mean age: 21.52±1.66, MLD = 343.38±376.94, MTSLU = 10.90±27.86 week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 non-users (mean age: 21.37±1.84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LG – task score (inhibition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utation span – task score (updat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 groups report exposure to alcohol, tobacco, cannabis, cocaine and amphetamine.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group differences on RLG performance. Ecstasy users significantly impaired on computation span</w:t>
            </w:r>
          </w:p>
        </w:tc>
      </w:tr>
      <w:tr>
        <w:trPr/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x et al. (2001)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instrText xml:space="preserve"> ADDIN EN.CITE &lt;EndNote&gt;&lt;Cite Hidden="1"&gt;&lt;Author&gt;Fox&lt;/Author&gt;&lt;Year&gt;2001&lt;/Year&gt;&lt;RecNum&gt;44&lt;/RecNum&gt;&lt;record&gt;&lt;rec-number&gt;44&lt;/rec-number&gt;&lt;foreign-keys&gt;&lt;key app="EN" db-id="apepswwrv5xf2oep9dd55ffwp9zxffwse0dx" timestamp="1439396478"&gt;44&lt;/key&gt;&lt;/foreign-keys&gt;&lt;ref-type name="Journal Article"&gt;17&lt;/ref-type&gt;&lt;contributors&gt;&lt;authors&gt;&lt;author&gt;Fox, H. C.&lt;/author&gt;&lt;author&gt;Parrott, A. C.&lt;/author&gt;&lt;author&gt;Turner, J. J. D.&lt;/author&gt;&lt;/authors&gt;&lt;/contributors&gt;&lt;titles&gt;&lt;title&gt;Ecstasy use: cognitive deficits related to dosage rather than self-reported problematic use of the drug&lt;/title&gt;&lt;secondary-title&gt;Journal of Psychopharmacology&lt;/secondary-title&gt;&lt;/titles&gt;&lt;periodical&gt;&lt;full-title&gt;Journal of Psychopharmacology&lt;/full-title&gt;&lt;/periodical&gt;&lt;pages&gt;273-281&lt;/pages&gt;&lt;volume&gt;15&lt;/volume&gt;&lt;number&gt;4&lt;/number&gt;&lt;dates&gt;&lt;year&gt;2001&lt;/year&gt;&lt;pub-dates&gt;&lt;date&gt;Dec&lt;/date&gt;&lt;/pub-dates&gt;&lt;/dates&gt;&lt;isbn&gt;0269-8811&lt;/isbn&gt;&lt;accession-num&gt;WOS:000172723900009&lt;/accession-num&gt;&lt;urls&gt;&lt;related-urls&gt;&lt;url&gt;&amp;lt;Go to ISI&amp;gt;://WOS:000172723900009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 high intensity ecstasy users (45% F, mean age: 28.0±5.3, MTSLU = 2.8±5.9 month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 polydrug controls (70% F, mean age: 23.3±6.5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groups not included in meta-analysis = 14 low and 14 medium intensity ecstasy user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CST - % perseverative errors (switch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L – solution time (switching)</w:t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 intensity ecstasy users and polydrug controls were exposed to cannabis, amphetamine, cocaine, LSD, barbiturates, opiates, psilocybin mushrooms, nicotine and alcohol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between group differences in WCST perseverative errors or ToL solution time</w:t>
            </w:r>
          </w:p>
        </w:tc>
      </w:tr>
      <w:tr>
        <w:trPr/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x et al. (2002)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20 ecstasy polydrug users (50% F, mean age: 27.3±6.7, MLD = 172.0±227.36, MTSLU =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51.9±25.9 month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 polydrug controls (60% F, mean age: 27.5±7.6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D IDED – latency (switching)</w:t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stasy users and controls report exposure to cannabis, amphetamine, cocaine, LSD, psilocybin mushrooms, opiates, solvents, nicotine and alcohol.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between group differences</w:t>
            </w:r>
          </w:p>
        </w:tc>
      </w:tr>
      <w:tr>
        <w:trPr/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uzoulis-Mayfrank et al. (2000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 ecstasy users (43% F, mean age: 23.25, MDL = 93.4±119.9, MTSLU = 41±71.1 day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 polydrug controls (46% F, mean age: 22.9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groups not included in meta-analysis = 28 drug naïve control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oop – interference factor  (inhibition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git span backwards – task score (updat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nological word fluency – total words (acces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stasy users and polydrug controls report previous exposure to cannabis, alcohol and nicotine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ug screens performed by urine samples.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stasy users performed worse than non-users in digit span backwards. No performance differences observed in Stroop interference or word fluency</w:t>
            </w:r>
          </w:p>
        </w:tc>
      </w:tr>
      <w:tr>
        <w:trPr/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uzoulis-Mayfrank et al. (2003)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instrText xml:space="preserve"> ADDIN EN.CITE &lt;EndNote&gt;&lt;Cite Hidden="1"&gt;&lt;Author&gt;Gouzoulis-Mayfrank&lt;/Author&gt;&lt;Year&gt;2003&lt;/Year&gt;&lt;RecNum&gt;45&lt;/RecNum&gt;&lt;record&gt;&lt;rec-number&gt;45&lt;/rec-number&gt;&lt;foreign-keys&gt;&lt;key app="EN" db-id="apepswwrv5xf2oep9dd55ffwp9zxffwse0dx" timestamp="1439396493"&gt;45&lt;/key&gt;&lt;/foreign-keys&gt;&lt;ref-type name="Journal Article"&gt;17&lt;/ref-type&gt;&lt;contributors&gt;&lt;authors&gt;&lt;author&gt;Gouzoulis-Mayfrank, E.&lt;/author&gt;&lt;author&gt;Thimm, B.&lt;/author&gt;&lt;author&gt;Rezk, M.&lt;/author&gt;&lt;author&gt;Hensen, G.&lt;/author&gt;&lt;author&gt;Daumann, J.&lt;/author&gt;&lt;/authors&gt;&lt;/contributors&gt;&lt;titles&gt;&lt;title&gt;Memory impairment suggests hippocampal dysfunction in abstinent ecstasy users&lt;/title&gt;&lt;secondary-title&gt;Progress in Neuro-Psychopharmacology &amp;amp; Biological Psychiatry&lt;/secondary-title&gt;&lt;/titles&gt;&lt;periodical&gt;&lt;full-title&gt;Progress in Neuro-Psychopharmacology &amp;amp; Biological Psychiatry&lt;/full-title&gt;&lt;/periodical&gt;&lt;pages&gt;819-827&lt;/pages&gt;&lt;volume&gt;27&lt;/volume&gt;&lt;number&gt;5&lt;/number&gt;&lt;dates&gt;&lt;year&gt;2003&lt;/year&gt;&lt;pub-dates&gt;&lt;date&gt;Aug&lt;/date&gt;&lt;/pub-dates&gt;&lt;/dates&gt;&lt;isbn&gt;0278-5846&lt;/isbn&gt;&lt;accession-num&gt;WOS:000185187900014&lt;/accession-num&gt;&lt;urls&gt;&lt;related-urls&gt;&lt;url&gt;&amp;lt;Go to ISI&amp;gt;://WOS:000185187900014&lt;/url&gt;&lt;/related-urls&gt;&lt;/urls&gt;&lt;electronic-resource-num&gt;10.1016/s0278-5846(03)00114-3&lt;/electronic-resource-num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heavy ecstasy users (30% F, mean age: 25.1±4.65, MDL = 503.2±555.5, MTSLU = 194.8±351.8 day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non-users (30% F, mean age: 25.37±2.72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groups not included in meta-analysis = 30 moderate ecstasy user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 NoGo – correct responses (inhibition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git span backwards – task score (updat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back letters – correct responses (updat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back figures – correct responses (updating)</w:t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users report mild cannabis use, alcohol use and tobacco use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vy ecstasy users report previous exposure to cannabis, alcohol, tobacco, amphetamine and cocaine.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differences between ecstasy users and controls in central executive function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alpern et al. (2004)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instrText xml:space="preserve"> ADDIN EN.CITE &lt;EndNote&gt;&lt;Cite Hidden="1"&gt;&lt;Author&gt;Halpern&lt;/Author&gt;&lt;Year&gt;2004&lt;/Year&gt;&lt;RecNum&gt;67&lt;/RecNum&gt;&lt;record&gt;&lt;rec-number&gt;67&lt;/rec-number&gt;&lt;foreign-keys&gt;&lt;key app="EN" db-id="apepswwrv5xf2oep9dd55ffwp9zxffwse0dx" timestamp="1439818082"&gt;67&lt;/key&gt;&lt;/foreign-keys&gt;&lt;ref-type name="Journal Article"&gt;17&lt;/ref-type&gt;&lt;contributors&gt;&lt;authors&gt;&lt;author&gt;Halpern, J. H.&lt;/author&gt;&lt;author&gt;Pope, H. G.&lt;/author&gt;&lt;author&gt;Sherwood, A. R.&lt;/author&gt;&lt;author&gt;Barry, S.&lt;/author&gt;&lt;author&gt;Hudson, J. I.&lt;/author&gt;&lt;author&gt;Yurgelun-Todd, D.&lt;/author&gt;&lt;/authors&gt;&lt;/contributors&gt;&lt;titles&gt;&lt;title&gt;Residual neuropsychological effects of illicit 3,4-methylenedioxymethamphetamine (MDMA) in individuals with minimal exposure to other drugs&lt;/title&gt;&lt;secondary-title&gt;Drug and Alcohol Dependence&lt;/secondary-title&gt;&lt;/titles&gt;&lt;periodical&gt;&lt;full-title&gt;Drug and Alcohol Dependence&lt;/full-title&gt;&lt;/periodical&gt;&lt;pages&gt;135-147&lt;/pages&gt;&lt;volume&gt;75&lt;/volume&gt;&lt;number&gt;2&lt;/number&gt;&lt;dates&gt;&lt;year&gt;2004&lt;/year&gt;&lt;pub-dates&gt;&lt;date&gt;Aug 16&lt;/date&gt;&lt;/pub-dates&gt;&lt;/dates&gt;&lt;isbn&gt;0376-8716&lt;/isbn&gt;&lt;accession-num&gt;WOS:000223312800002&lt;/accession-num&gt;&lt;urls&gt;&lt;related-urls&gt;&lt;url&gt;&amp;lt;Go to ISI&amp;gt;://WOS:000223312800002&lt;/url&gt;&lt;/related-urls&gt;&lt;/urls&gt;&lt;electronic-resource-num&gt;10.1016/j.drugalcdep.2004.02.008&lt;/electronic-resource-num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 ecstasy users with minimal exposure to other drugs (65% F, mean age: 20, MDL = 60 episode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controls equally involved in rave culture (44% F, mean age: 22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WA FAS – total words (acces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oop – interference RT (inhibition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CST - total perseverative errors (switch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git span backwards – task score (updat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clusion criteria for both groups: lifetime episodes of cannabis use &gt;50. More than 4 episodes of sedative-hypnotics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pioids, cocaine, stimulants, hallucinogens, phencyclidine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etamine, gamma-hydroxybutyrate (GHB), or inhalants, would lead to exclusion.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 groups report exposure to alcohol and tobacco.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between group differences in FAS, WCST, Stroop or digit span backwards. However ecstasy related impairment on digit span backwards when adjusted for age and sex</w:t>
            </w:r>
          </w:p>
        </w:tc>
      </w:tr>
      <w:tr>
        <w:trPr/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alpern et al. (2011)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instrText xml:space="preserve"> ADDIN EN.CITE &lt;EndNote&gt;&lt;Cite Hidden="1"&gt;&lt;Author&gt;Halpern&lt;/Author&gt;&lt;Year&gt;2011&lt;/Year&gt;&lt;RecNum&gt;46&lt;/RecNum&gt;&lt;record&gt;&lt;rec-number&gt;46&lt;/rec-number&gt;&lt;foreign-keys&gt;&lt;key app="EN" db-id="apepswwrv5xf2oep9dd55ffwp9zxffwse0dx" timestamp="1439396509"&gt;46&lt;/key&gt;&lt;/foreign-keys&gt;&lt;ref-type name="Journal Article"&gt;17&lt;/ref-type&gt;&lt;contributors&gt;&lt;authors&gt;&lt;author&gt;Halpern, John H.&lt;/author&gt;&lt;author&gt;Sherwood, Andrea R.&lt;/author&gt;&lt;author&gt;Hudson, James I.&lt;/author&gt;&lt;author&gt;Gruber, Staci&lt;/author&gt;&lt;author&gt;Kozin, David&lt;/author&gt;&lt;author&gt;Pope, Harrison G., Jr.&lt;/author&gt;&lt;/authors&gt;&lt;/contributors&gt;&lt;auth-address&gt;Pope, Harrison G. Jr., McLean Hospital, Belmont, MA, US, 02478&lt;/auth-address&gt;&lt;titles&gt;&lt;title&gt;Residual neurocognitive features of long‐term ecstasy users with minimal exposure to other drugs&lt;/title&gt;&lt;secondary-title&gt;Addiction&lt;/secondary-title&gt;&lt;/titles&gt;&lt;periodical&gt;&lt;full-title&gt;Addiction&lt;/full-title&gt;&lt;/periodical&gt;&lt;pages&gt;777-786&lt;/pages&gt;&lt;volume&gt;106&lt;/volume&gt;&lt;number&gt;4&lt;/number&gt;&lt;keywords&gt;&lt;keyword&gt;residual neurocognitive features&lt;/keyword&gt;&lt;keyword&gt;long term ecstasy users&lt;/keyword&gt;&lt;keyword&gt;drug abuse&lt;/keyword&gt;&lt;keyword&gt;alcohol abuse&lt;/keyword&gt;&lt;keyword&gt;neurotoxicity&lt;/keyword&gt;&lt;keyword&gt;Drug Usage&lt;/keyword&gt;&lt;keyword&gt;Methylenedioxymethamphetamine&lt;/keyword&gt;&lt;keyword&gt;Neurocognition&lt;/keyword&gt;&lt;/keywords&gt;&lt;dates&gt;&lt;year&gt;2011&lt;/year&gt;&lt;/dates&gt;&lt;pub-location&gt;United Kingdom&lt;/pub-location&gt;&lt;publisher&gt;Wiley-Blackwell Publishing Ltd.&lt;/publisher&gt;&lt;isbn&gt;0965-2140&amp;#xD;1360-0443&lt;/isbn&gt;&lt;accession-num&gt;2011-04685-013&lt;/accession-num&gt;&lt;urls&gt;&lt;related-urls&gt;&lt;url&gt;http://search.ebscohost.com.ezproxy.liv.ac.uk/login.aspx?direct=true&amp;amp;db=psyh&amp;amp;AN=2011-04685-013&amp;amp;site=ehost-live&amp;amp;scope=site&lt;/url&gt;&lt;url&gt;hpope@mclean.harvard.edu&lt;/url&gt;&lt;/related-urls&gt;&lt;/urls&gt;&lt;electronic-resource-num&gt;10.1111/j.1360-0443.2010.03252.x&lt;/electronic-resource-num&gt;&lt;remote-database-name&gt;psyh&lt;/remote-database-name&gt;&lt;remote-database-provider&gt;EBSCOhost&lt;/remote-database-provider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 ecstasy users (46% F, mean age: 22, MDL = 43.5 episodes, MTSLU = 121 day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 non-users (36% F, mean age: 24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tial span backwards - task score (updat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git span backwards – task score (updat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oop – interference RT (inhibition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CST - total perseverative errors (switch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T-B – time (switching)</w:t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ticipants were excluded from both groups if their reported more than 100 lifetim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sodes of cannabis use or more than 10 exposures to any other class of illicit drugs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ignificant between group differences on any of the executive measures.</w:t>
            </w:r>
          </w:p>
        </w:tc>
      </w:tr>
      <w:tr>
        <w:trPr/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anson &amp; Luciana (2004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 ecstasy users (46% F, mean age: 21.3±3.6, MLD = 123.31, MTSLU = 10.9±10.5 week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 non-users (46% F, mean age: 20.7±3.4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WA FAS – total words (acces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git span backwards – task score (updat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e of drugs other than ecstasy was permitted for both groups. Previous exposure not reported in the paper.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between group differences in COWA total words, or digit span backwards performance</w:t>
            </w:r>
          </w:p>
        </w:tc>
      </w:tr>
      <w:tr>
        <w:trPr/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ffernan et al. (2001)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regular ecstasy users (43% F, mean age: 23.9±4.47, min TSLU = 24h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 ecstasy free controls (73% F, mean age: 25.5±8.76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rd fluency, C letter words – total words (access)</w:t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stasy users had previous exposure to cannabis, cocaine and alcoho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re was cannabis exposure and alcohol exposure in the control group.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stasy users performed significantly worse than controls in verbal fluency measure.</w:t>
            </w:r>
          </w:p>
        </w:tc>
      </w:tr>
      <w:tr>
        <w:trPr/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oshi et al. (2007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 ecstasy users (mean age: 28.64±4.59, MLD = 1111.68, MTSLU = 14.2 day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 polydrug users (mean age: 31.93±8.41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groups not included in meta-analysis = 28 ex-ecstasy users and 27 drug naïve control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tracting serial sevens – errors (updat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rbal fluency – total words (acces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T-B – time (switch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 Nogo – errors (inhibition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stasy users and polydrug users had a range of exposure to other recreational drugs including cocaine, cannabis, amphetamines and LSD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ug use quantified by hair samples.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141314"/>
                <w:sz w:val="16"/>
                <w:szCs w:val="16"/>
              </w:rPr>
            </w:pPr>
            <w:r>
              <w:rPr>
                <w:rFonts w:cs="Arial" w:ascii="Arial" w:hAnsi="Arial"/>
                <w:color w:val="141314"/>
                <w:sz w:val="16"/>
                <w:szCs w:val="16"/>
              </w:rPr>
              <w:t>No significant group differences were found in Serial Sevens, verbal fluency, the TMT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141314"/>
                <w:sz w:val="16"/>
                <w:szCs w:val="16"/>
              </w:rPr>
            </w:pPr>
            <w:r>
              <w:rPr>
                <w:rFonts w:cs="Arial" w:ascii="Arial" w:hAnsi="Arial"/>
                <w:color w:val="141314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141314"/>
                <w:sz w:val="16"/>
                <w:szCs w:val="16"/>
              </w:rPr>
            </w:pPr>
            <w:r>
              <w:rPr>
                <w:rFonts w:cs="Arial" w:ascii="Arial" w:hAnsi="Arial"/>
                <w:color w:val="141314"/>
                <w:sz w:val="16"/>
                <w:szCs w:val="16"/>
              </w:rPr>
              <w:t>Polydrug users had more errors than both ex-users and controls on Go NoGo, but were not significantly different to current users</w:t>
            </w:r>
          </w:p>
        </w:tc>
      </w:tr>
      <w:tr>
        <w:trPr/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mers et al. (2006)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instrText xml:space="preserve"> ADDIN EN.CITE &lt;EndNote&gt;&lt;Cite Hidden="1"&gt;&lt;Author&gt;Lamers&lt;/Author&gt;&lt;Year&gt;2006&lt;/Year&gt;&lt;RecNum&gt;47&lt;/RecNum&gt;&lt;record&gt;&lt;rec-number&gt;47&lt;/rec-number&gt;&lt;foreign-keys&gt;&lt;key app="EN" db-id="apepswwrv5xf2oep9dd55ffwp9zxffwse0dx" timestamp="1439396553"&gt;47&lt;/key&gt;&lt;/foreign-keys&gt;&lt;ref-type name="Journal Article"&gt;17&lt;/ref-type&gt;&lt;contributors&gt;&lt;authors&gt;&lt;author&gt;Lamers, C. T. J.&lt;/author&gt;&lt;author&gt;Bechara, A.&lt;/author&gt;&lt;author&gt;Rizzo, M.&lt;/author&gt;&lt;author&gt;Ramaekers, J. G.&lt;/author&gt;&lt;/authors&gt;&lt;/contributors&gt;&lt;titles&gt;&lt;title&gt;Cognitive function and mood in MDMA/THC users, THC users and non-drug using controls&lt;/title&gt;&lt;secondary-title&gt;Journal of Psychopharmacology&lt;/secondary-title&gt;&lt;/titles&gt;&lt;periodical&gt;&lt;full-title&gt;Journal of Psychopharmacology&lt;/full-title&gt;&lt;/periodical&gt;&lt;pages&gt;302-311&lt;/pages&gt;&lt;volume&gt;20&lt;/volume&gt;&lt;number&gt;2&lt;/number&gt;&lt;dates&gt;&lt;year&gt;2006&lt;/year&gt;&lt;pub-dates&gt;&lt;date&gt;Mar&lt;/date&gt;&lt;/pub-dates&gt;&lt;/dates&gt;&lt;isbn&gt;0269-8811&lt;/isbn&gt;&lt;accession-num&gt;WOS:000236145700016&lt;/accession-num&gt;&lt;urls&gt;&lt;related-urls&gt;&lt;url&gt;&amp;lt;Go to ISI&amp;gt;://WOS:000236145700016&lt;/url&gt;&lt;/related-urls&gt;&lt;/urls&gt;&lt;electronic-resource-num&gt;10.1177/02698814106059495&lt;/electronic-resource-num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 MDMA/THC users (mean age: 22.9±2.4, MTSLU = 228.1±140.3 day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 cannabis users (mean age: 24.3±5.3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groups not included in meta-analysis = 15 non-drug user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T-B – time (switch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CST - total perseverative errors (switch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 drug user groups report previous exposure to cannabis, alcohol and nicotine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ine drug screen performed.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between group effects on TMT-B or WCST</w:t>
            </w:r>
          </w:p>
        </w:tc>
      </w:tr>
      <w:tr>
        <w:trPr/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Cardle et al. (2004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ecstasy users (24% F, mean age: 21.06±1.56), MTSLU = 130 day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 controls (13% F, mean age: 21.91±1.62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git span backwards – task score (updat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T-B – time (switch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stasy users and controls, both report exposure to cannabis, hallucinogens, amphetamine, alcohol, other opiates, tranquilizers, barbiturates, tobacco, heroin, amyl nitrate, cocaine and other inhalants.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between group effects observed in digit span backwards or TMT-B</w:t>
            </w:r>
          </w:p>
        </w:tc>
      </w:tr>
      <w:tr>
        <w:trPr/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ntgomery &amp; Fisk (2008)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instrText xml:space="preserve"> ADDIN EN.CITE &lt;EndNote&gt;&lt;Cite Hidden="1"&gt;&lt;Author&gt;Montgomery&lt;/Author&gt;&lt;Year&gt;2008&lt;/Year&gt;&lt;RecNum&gt;72&lt;/RecNum&gt;&lt;record&gt;&lt;rec-number&gt;72&lt;/rec-number&gt;&lt;foreign-keys&gt;&lt;key app="EN" db-id="apepswwrv5xf2oep9dd55ffwp9zxffwse0dx" timestamp="1439818210"&gt;72&lt;/key&gt;&lt;/foreign-keys&gt;&lt;ref-type name="Journal Article"&gt;17&lt;/ref-type&gt;&lt;contributors&gt;&lt;authors&gt;&lt;author&gt;Montgomery, Catharine&lt;/author&gt;&lt;author&gt;Fisk, John E.&lt;/author&gt;&lt;/authors&gt;&lt;/contributors&gt;&lt;auth-address&gt;Montgomery, Catharine, School of Psychology, Liverpool John Moores University, 15-21 Webster St, Liverpool, United Kingdom, L3 2ET&lt;/auth-address&gt;&lt;titles&gt;&lt;title&gt;Ecstasy-related deficits in the updating component of executive processes&lt;/title&gt;&lt;secondary-title&gt;Human Psychopharmacology: Clinical and Experimental&lt;/secondary-title&gt;&lt;/titles&gt;&lt;periodical&gt;&lt;full-title&gt;Human Psychopharmacology: Clinical and Experimental&lt;/full-title&gt;&lt;/periodical&gt;&lt;pages&gt;495-511&lt;/pages&gt;&lt;volume&gt;23&lt;/volume&gt;&lt;number&gt;6&lt;/number&gt;&lt;keywords&gt;&lt;keyword&gt;ecstasy-related deficits&lt;/keyword&gt;&lt;keyword&gt;executive processes&lt;/keyword&gt;&lt;keyword&gt;susceptible&lt;/keyword&gt;&lt;keyword&gt;polydrug users&lt;/keyword&gt;&lt;keyword&gt;Methylenedioxymethamphetamine&lt;/keyword&gt;&lt;keyword&gt;Polydrug Abuse&lt;/keyword&gt;&lt;keyword&gt;Susceptibility (Disorders)&lt;/keyword&gt;&lt;keyword&gt;Top Level Managers&lt;/keyword&gt;&lt;/keywords&gt;&lt;dates&gt;&lt;year&gt;2008&lt;/year&gt;&lt;/dates&gt;&lt;pub-location&gt;US&lt;/pub-location&gt;&lt;publisher&gt;John Wiley &amp;amp; Sons&lt;/publisher&gt;&lt;isbn&gt;0885-6222&amp;#xD;1099-1077&lt;/isbn&gt;&lt;accession-num&gt;2008-12064-007&lt;/accession-num&gt;&lt;urls&gt;&lt;related-urls&gt;&lt;url&gt;http://search.ebscohost.com.ezproxy.liv.ac.uk/login.aspx?direct=true&amp;amp;db=psyh&amp;amp;AN=2008-12064-007&amp;amp;site=ehost-live&amp;amp;scope=site&lt;/url&gt;&lt;url&gt;c.a.montgomery@ljmu.ac.uk&lt;/url&gt;&lt;/related-urls&gt;&lt;/urls&gt;&lt;electronic-resource-num&gt;10.1002/hup.951&lt;/electronic-resource-num&gt;&lt;remote-database-name&gt;psyh&lt;/remote-database-name&gt;&lt;remote-database-provider&gt;EBSCOhost&lt;/remote-database-provider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 ecstasy polydrug (47% F, mean age: 21.77±2.11, MLD = 309.86±486.25, MTSLU = 32.15±62.82 week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 non-ecstasy users (73% F, mean age: 20.73±1.73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tter updating – task score (updat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tial updating – task score (updating)</w:t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stasy users and controls report previous exposure to cannabis, cocaine and alcohol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231F20"/>
                <w:sz w:val="16"/>
                <w:szCs w:val="16"/>
              </w:rPr>
              <w:t xml:space="preserve">Ecstasy users impaired in four out of six sub-sample analyses. </w:t>
            </w:r>
          </w:p>
        </w:tc>
      </w:tr>
      <w:tr>
        <w:trPr/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ntgomery et al. (2005a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dy 1: 27 ecstasy users (48% F, mean age: 21.70±1.66, MLD = 345.96±365.76, MTSLU = 4.97±7.27 week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 non-users (71% F, mean age: 21.59±1.88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dy 2: 51 ecstasy users (47% F, mean age: 21.96±2.11, MLD = 373.87±542.91, MTSLU = 22.15 week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 non-users (79% F, mean age: 20.83±1.45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WFT C letter words – total words (acces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utation span – task score (updat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tter updating – task score (updat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-letter task – switch cost (switch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us-minus task – switch cost (switch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LG – task score (inhibition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e of other drugs was limited to cannabis, alcohol and tobacco among the non-ecstasy group in both studies. However ecstasy users also report cocaine and amphetamine use.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141314"/>
                <w:sz w:val="16"/>
                <w:szCs w:val="16"/>
              </w:rPr>
            </w:pPr>
            <w:r>
              <w:rPr>
                <w:rFonts w:cs="Arial" w:ascii="Arial" w:hAnsi="Arial"/>
                <w:color w:val="141314"/>
                <w:sz w:val="16"/>
                <w:szCs w:val="16"/>
              </w:rPr>
              <w:t>Ecstasy users performed worse on both  updating tasks and access to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141314"/>
                <w:sz w:val="16"/>
                <w:szCs w:val="16"/>
              </w:rPr>
            </w:pPr>
            <w:r>
              <w:rPr>
                <w:rFonts w:cs="Arial" w:ascii="Arial" w:hAnsi="Arial"/>
                <w:color w:val="141314"/>
                <w:sz w:val="16"/>
                <w:szCs w:val="16"/>
              </w:rPr>
              <w:t>long-term memory tasks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141314"/>
                <w:sz w:val="16"/>
                <w:szCs w:val="16"/>
              </w:rPr>
            </w:pPr>
            <w:r>
              <w:rPr>
                <w:rFonts w:cs="Arial" w:ascii="Arial" w:hAnsi="Arial"/>
                <w:color w:val="141314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141314"/>
                <w:sz w:val="16"/>
                <w:szCs w:val="16"/>
              </w:rPr>
            </w:pPr>
            <w:r>
              <w:rPr>
                <w:rFonts w:cs="Arial" w:ascii="Arial" w:hAnsi="Arial"/>
                <w:color w:val="141314"/>
                <w:sz w:val="16"/>
                <w:szCs w:val="16"/>
              </w:rPr>
              <w:t>Ecstasy users performed significantly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141314"/>
                <w:sz w:val="16"/>
                <w:szCs w:val="16"/>
              </w:rPr>
            </w:pPr>
            <w:r>
              <w:rPr>
                <w:rFonts w:cs="Arial" w:ascii="Arial" w:hAnsi="Arial"/>
                <w:color w:val="141314"/>
                <w:sz w:val="16"/>
                <w:szCs w:val="16"/>
              </w:rPr>
              <w:t>better on the inhibition task. No group differences were observed in switching.</w:t>
            </w:r>
          </w:p>
        </w:tc>
      </w:tr>
      <w:tr>
        <w:trPr/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ntgomery et al. (2005b)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instrText xml:space="preserve"> ADDIN EN.CITE &lt;EndNote&gt;&lt;Cite Hidden="1"&gt;&lt;Author&gt;Montgomery&lt;/Author&gt;&lt;Year&gt;2005b&lt;/Year&gt;&lt;RecNum&gt;73&lt;/RecNum&gt;&lt;record&gt;&lt;rec-number&gt;73&lt;/rec-number&gt;&lt;foreign-keys&gt;&lt;key app="EN" db-id="apepswwrv5xf2oep9dd55ffwp9zxffwse0dx" timestamp="1439818234"&gt;73&lt;/key&gt;&lt;/foreign-keys&gt;&lt;ref-type name="Journal Article"&gt;17&lt;/ref-type&gt;&lt;contributors&gt;&lt;authors&gt;&lt;author&gt;Montgomery, Catharine&lt;/author&gt;&lt;author&gt;Fisk, John E.&lt;/author&gt;&lt;author&gt;Newcombe, Russell&lt;/author&gt;&lt;author&gt;Wareing, Michelle&lt;/author&gt;&lt;author&gt;Murphy, Philip N.&lt;/author&gt;&lt;/authors&gt;&lt;/contributors&gt;&lt;auth-address&gt;Fisk, John E., School of Psychology, Liverpool John Moores University, 15-21 Webster Street, Liverpool, United Kingdom, L3 2ET&lt;/auth-address&gt;&lt;titles&gt;&lt;title&gt;Syllogistic Reasoning Performance in MDMA (Ecstasy) Users&lt;/title&gt;&lt;secondary-title&gt;Experimental and Clinical Psychopharmacology&lt;/secondary-title&gt;&lt;/titles&gt;&lt;periodical&gt;&lt;full-title&gt;Experimental and Clinical Psychopharmacology&lt;/full-title&gt;&lt;/periodical&gt;&lt;pages&gt;137-145&lt;/pages&gt;&lt;volume&gt;13&lt;/volume&gt;&lt;number&gt;2&lt;/number&gt;&lt;keywords&gt;&lt;keyword&gt;working memory&lt;/keyword&gt;&lt;keyword&gt;executive functioning&lt;/keyword&gt;&lt;keyword&gt;syllogistic reasoning performance&lt;/keyword&gt;&lt;keyword&gt;ecstasy users&lt;/keyword&gt;&lt;keyword&gt;MDMA&lt;/keyword&gt;&lt;keyword&gt;Cognitive Ability&lt;/keyword&gt;&lt;keyword&gt;Inductive Deductive Reasoning&lt;/keyword&gt;&lt;keyword&gt;Methylenedioxymethamphetamine&lt;/keyword&gt;&lt;keyword&gt;Short Term Memory&lt;/keyword&gt;&lt;/keywords&gt;&lt;dates&gt;&lt;year&gt;2005b&lt;/year&gt;&lt;/dates&gt;&lt;pub-location&gt;US&lt;/pub-location&gt;&lt;publisher&gt;American Psychological Association&lt;/publisher&gt;&lt;isbn&gt;1064-1297&amp;#xD;1936-2293&lt;/isbn&gt;&lt;accession-num&gt;2005-05782-006&lt;/accession-num&gt;&lt;urls&gt;&lt;related-urls&gt;&lt;url&gt;http://search.ebscohost.com.ezproxy.liv.ac.uk/login.aspx?direct=true&amp;amp;db=psyh&amp;amp;AN=2005-05782-006&amp;amp;site=ehost-live&amp;amp;scope=site&lt;/url&gt;&lt;url&gt;j.e.fisk@livjm.ac.uk&lt;/url&gt;&lt;/related-urls&gt;&lt;/urls&gt;&lt;electronic-resource-num&gt;10.1037/1064-1297.13.2.137&lt;/electronic-resource-num&gt;&lt;remote-database-name&gt;psyh&lt;/remote-database-name&gt;&lt;remote-database-provider&gt;EBSCOhost&lt;/remote-database-provider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 MDMA users (50% F, mean age: 21.36±1.67, MLD = 303.3±374.04, MTSLU = 4.61±6.82 week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 non-MDMA users (62% F, mean age: 21.31±1.69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LG – task score (inhibition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utation span – task score (updat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e of other drug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 common in MDMA users, whereas among  nonusers, drug use was mainly limited to alcohol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nabis, and tobacco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stasy users performed significantly worse than non-users in the computation span task. There were no group differences in RLG performance</w:t>
            </w:r>
          </w:p>
        </w:tc>
      </w:tr>
      <w:tr>
        <w:trPr/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ntgomery et al. (2007)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instrText xml:space="preserve"> ADDIN EN.CITE &lt;EndNote&gt;&lt;Cite Hidden="1"&gt;&lt;Author&gt;Montgomery&lt;/Author&gt;&lt;Year&gt;2007&lt;/Year&gt;&lt;RecNum&gt;83&lt;/RecNum&gt;&lt;record&gt;&lt;rec-number&gt;83&lt;/rec-number&gt;&lt;foreign-keys&gt;&lt;key app="EN" db-id="apepswwrv5xf2oep9dd55ffwp9zxffwse0dx" timestamp="1439818966"&gt;83&lt;/key&gt;&lt;/foreign-keys&gt;&lt;ref-type name="Journal Article"&gt;17&lt;/ref-type&gt;&lt;contributors&gt;&lt;authors&gt;&lt;author&gt;Montgomery, Catharine&lt;/author&gt;&lt;author&gt;Fisk, John E.&lt;/author&gt;&lt;author&gt;Wareing, Michelle&lt;/author&gt;&lt;author&gt;Murphy, Philip&lt;/author&gt;&lt;/authors&gt;&lt;/contributors&gt;&lt;auth-address&gt;Montgomery, Catharine, School of Psychology, Liverpool John Moores University, 15-21 Webster St, Liverpool, United Kingdom, L3 2ET&lt;/auth-address&gt;&lt;titles&gt;&lt;title&gt;Self reported sleep quality and cognitive performance in ecstasy users&lt;/title&gt;&lt;secondary-title&gt;Human Psychopharmacology: Clinical and Experimental&lt;/secondary-title&gt;&lt;/titles&gt;&lt;periodical&gt;&lt;full-title&gt;Human Psychopharmacology: Clinical and Experimental&lt;/full-title&gt;&lt;/periodical&gt;&lt;pages&gt;537-548&lt;/pages&gt;&lt;volume&gt;22&lt;/volume&gt;&lt;number&gt;8&lt;/number&gt;&lt;keywords&gt;&lt;keyword&gt;sleep quality&lt;/keyword&gt;&lt;keyword&gt;cognitive performance&lt;/keyword&gt;&lt;keyword&gt;ecstasy users&lt;/keyword&gt;&lt;keyword&gt;altered sleep patterns&lt;/keyword&gt;&lt;keyword&gt;cognitive deficits&lt;/keyword&gt;&lt;keyword&gt;Cognitive Ability&lt;/keyword&gt;&lt;keyword&gt;Cognitive Impairment&lt;/keyword&gt;&lt;keyword&gt;Methylenedioxymethamphetamine&lt;/keyword&gt;&lt;keyword&gt;Sleep&lt;/keyword&gt;&lt;/keywords&gt;&lt;dates&gt;&lt;year&gt;2007&lt;/year&gt;&lt;/dates&gt;&lt;pub-location&gt;US&lt;/pub-location&gt;&lt;publisher&gt;John Wiley &amp;amp; Sons&lt;/publisher&gt;&lt;isbn&gt;0885-6222&amp;#xD;1099-1077&lt;/isbn&gt;&lt;accession-num&gt;2008-00125-005&lt;/accession-num&gt;&lt;urls&gt;&lt;related-urls&gt;&lt;url&gt;http://search.ebscohost.com.ezproxy.liv.ac.uk/login.aspx?direct=true&amp;amp;db=psyh&amp;amp;AN=2008-00125-005&amp;amp;site=ehost-live&amp;amp;scope=site&lt;/url&gt;&lt;url&gt;c.a.montgomery@ljmu.ac.uk&lt;/url&gt;&lt;/related-urls&gt;&lt;/urls&gt;&lt;electronic-resource-num&gt;10.1002/hup.879&lt;/electronic-resource-num&gt;&lt;remote-database-name&gt;psyh&lt;/remote-database-name&gt;&lt;remote-database-provider&gt;EBSCOhost&lt;/remote-database-provider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 ecstasy users (mean age: 21.68±1.96, MLD = 349.97±464.41, MTSLU = 19.35±43.46 week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 non-users (mean age: 21.11±1.66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WFT – standardised score (acces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utation span - % cost (updat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tter updating – task score (updat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e of other drug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 common in MDMA users, whereas among  nonusers, drug use was mainly limited to alcohol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nabis, and tobacco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stasy users performed worse than controls on all measures</w:t>
            </w:r>
          </w:p>
        </w:tc>
      </w:tr>
      <w:tr>
        <w:trPr/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rgan (1998)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instrText xml:space="preserve"> ADDIN EN.CITE &lt;EndNote&gt;&lt;Cite Hidden="1"&gt;&lt;Author&gt;Morgan&lt;/Author&gt;&lt;Year&gt;1998&lt;/Year&gt;&lt;RecNum&gt;84&lt;/RecNum&gt;&lt;record&gt;&lt;rec-number&gt;84&lt;/rec-number&gt;&lt;foreign-keys&gt;&lt;key app="EN" db-id="apepswwrv5xf2oep9dd55ffwp9zxffwse0dx" timestamp="1439819133"&gt;84&lt;/key&gt;&lt;/foreign-keys&gt;&lt;ref-type name="Journal Article"&gt;17&lt;/ref-type&gt;&lt;contributors&gt;&lt;authors&gt;&lt;author&gt;Morgan, M.J.&lt;/author&gt;&lt;/authors&gt;&lt;/contributors&gt;&lt;titles&gt;&lt;title&gt;Recreational use of &amp;quot;ecstasy&amp;quot; (MDMA) is associated with elevated impulsivity&lt;/title&gt;&lt;secondary-title&gt;Neuropsychopharmacology&lt;/secondary-title&gt;&lt;/titles&gt;&lt;periodical&gt;&lt;full-title&gt;Neuropsychopharmacology&lt;/full-title&gt;&lt;/periodical&gt;&lt;pages&gt;252-264&lt;/pages&gt;&lt;volume&gt;19&lt;/volume&gt;&lt;number&gt;4&lt;/number&gt;&lt;dates&gt;&lt;year&gt;1998&lt;/year&gt;&lt;/dates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dy 1: 16 ecstasy users (50% F, mean age: 20.94±1.88, MLD = 35.5±17.5, MTSLU = 20.4±33.6 day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polydrug controls (mean age: 20.25±1.48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groups not included in meta-analysis = 16 non-drug control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dy 2: 25 ecstasy users (52% F, mean age: 22.28±2.48, MLD = 49.6±33.2, MTSLU = 65.1±85.7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 polydrug controls (mean age: 23±4.71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groups not included in meta-analysis = 16 non-drug control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L – proportion of perfect solutions (switching)</w:t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stasy users and polydrug controls report previous exposure to alcohol, nicotine, amphetamine, cannabis, LSD, inhalants, cocaine and psilocybin mushrooms.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between group differences of ToL performance in either study</w:t>
            </w:r>
          </w:p>
        </w:tc>
      </w:tr>
      <w:tr>
        <w:trPr/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rgan et al. (2002)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instrText xml:space="preserve"> ADDIN EN.CITE &lt;EndNote&gt;&lt;Cite Hidden="1"&gt;&lt;Author&gt;Morgan&lt;/Author&gt;&lt;Year&gt;2002&lt;/Year&gt;&lt;RecNum&gt;42&lt;/RecNum&gt;&lt;record&gt;&lt;rec-number&gt;42&lt;/rec-number&gt;&lt;foreign-keys&gt;&lt;key app="EN" db-id="apepswwrv5xf2oep9dd55ffwp9zxffwse0dx" timestamp="1439396417"&gt;42&lt;/key&gt;&lt;/foreign-keys&gt;&lt;ref-type name="Journal Article"&gt;17&lt;/ref-type&gt;&lt;contributors&gt;&lt;authors&gt;&lt;author&gt;Morgan, M. J.&lt;/author&gt;&lt;author&gt;McFie, L.&lt;/author&gt;&lt;author&gt;Fleetwood, L. H.&lt;/author&gt;&lt;author&gt;Robinson, J. A.&lt;/author&gt;&lt;/authors&gt;&lt;/contributors&gt;&lt;auth-address&gt;Morgan, M. J., Department of Experimental Psychology, School of Biological Sciences, University of Sussex, Falmer, Brighton, United Kingdom, BN1 9QG&lt;/auth-address&gt;&lt;titles&gt;&lt;title&gt;Ecstasy (MDMA): Are the psychological problems associated with its use reversed by prolonged abstinence?&lt;/title&gt;&lt;secondary-title&gt;Psychopharmacology&lt;/secondary-title&gt;&lt;/titles&gt;&lt;periodical&gt;&lt;full-title&gt;Psychopharmacology&lt;/full-title&gt;&lt;/periodical&gt;&lt;pages&gt;294-303&lt;/pages&gt;&lt;volume&gt;159&lt;/volume&gt;&lt;number&gt;3&lt;/number&gt;&lt;keywords&gt;&lt;keyword&gt;3-4-methylenedioxymethamphetamine&lt;/keyword&gt;&lt;keyword&gt;MDMA&lt;/keyword&gt;&lt;keyword&gt;abstinence&lt;/keyword&gt;&lt;keyword&gt;ecstasy&lt;/keyword&gt;&lt;keyword&gt;behavioral impulsivity&lt;/keyword&gt;&lt;keyword&gt;psychopathology&lt;/keyword&gt;&lt;keyword&gt;cognitive performance&lt;/keyword&gt;&lt;keyword&gt;memory&lt;/keyword&gt;&lt;keyword&gt;Drug Abstinence&lt;/keyword&gt;&lt;keyword&gt;Impulsiveness&lt;/keyword&gt;&lt;keyword&gt;Methylenedioxymethamphetamine&lt;/keyword&gt;&lt;keyword&gt;Cognitive Ability&lt;/keyword&gt;&lt;keyword&gt;Performance&lt;/keyword&gt;&lt;/keywords&gt;&lt;dates&gt;&lt;year&gt;2002&lt;/year&gt;&lt;/dates&gt;&lt;pub-location&gt;Germany&lt;/pub-location&gt;&lt;publisher&gt;Springer&lt;/publisher&gt;&lt;isbn&gt;0033-3158&amp;#xD;1432-2072&lt;/isbn&gt;&lt;accession-num&gt;2002-10331-008&lt;/accession-num&gt;&lt;urls&gt;&lt;related-urls&gt;&lt;url&gt;http://search.ebscohost.com.ezproxy.liv.ac.uk/login.aspx?direct=true&amp;amp;db=psyh&amp;amp;AN=2002-10331-008&amp;amp;site=ehost-live&amp;amp;scope=site&lt;/url&gt;&lt;url&gt;mikem@biols.susx.ac.uk&lt;/url&gt;&lt;/related-urls&gt;&lt;/urls&gt;&lt;electronic-resource-num&gt;10.1007/s002130100907&lt;/electronic-resource-num&gt;&lt;remote-database-name&gt;psyh&lt;/remote-database-name&gt;&lt;remote-database-provider&gt;EBSCOhost&lt;/remote-database-provider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 ecstasy users (50% F, mean age: 23.4±3.2, MLD = 303±267.5, MTSLU = 4.05±3.2 week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polydrug users (50% F, mean age: 22.1±3.3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groups not included in meta-analysis = 15 ex-ecstasy users, 15 drug naïve control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T-B – time (switch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WA FAS – total words (acces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oop – interference RT (inhibition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tracting serial sevens – errors (updat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 groups were permitted use of other drugs. There was similar exposure to cannabis, amphetamine, cocaine, LSD, psilocybin mushrooms and poppers in each group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stasy users worse on SSS than all groups. However, no between group differences observed in verbal fluency, Stroop interference RT, or TMT-B completion time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rphy et al. (2011)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 ecstasy and cannabis users (73% F, mean age: 24.5±3.4, MLD = 364.8±665.1, MTSLU = 365 day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 cannabis users (54% F, mean age: 21.9±4.6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groups not included in meta-analysis = 12 drug naïve control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LG – task score (inhibition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stasy users had exposure to cannabis, cocaine and amphetamine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nabis group had exposure to cannabis and minimal exposure to cocaine and amphetamines.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stasy users had significantly higher redundancy on RLG than drug naïve controls but not cannabis control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nabis use predicted redundancy in a regression model</w:t>
            </w:r>
          </w:p>
        </w:tc>
      </w:tr>
      <w:tr>
        <w:trPr/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Nulsen et al. (2011)</w:t>
            </w:r>
            <w:r>
              <w:fldChar w:fldCharType="begin"/>
            </w:r>
            <w:r>
              <w:rPr>
                <w:sz w:val="16"/>
                <w:szCs w:val="16"/>
                <w:bCs/>
                <w:rFonts w:cs="Arial" w:ascii="Arial" w:hAnsi="Arial"/>
                <w:color w:val="000000"/>
              </w:rPr>
              <w:instrText xml:space="preserve"> ADDIN EN.CITE &lt;EndNote&gt;&lt;Cite Hidden="1"&gt;&lt;Author&gt;Nulsen&lt;/Author&gt;&lt;Year&gt;2011&lt;/Year&gt;&lt;RecNum&gt;76&lt;/RecNum&gt;&lt;record&gt;&lt;rec-number&gt;76&lt;/rec-number&gt;&lt;foreign-keys&gt;&lt;key app="EN" db-id="apepswwrv5xf2oep9dd55ffwp9zxffwse0dx" timestamp="1439818305"&gt;76&lt;/key&gt;&lt;/foreign-keys&gt;&lt;ref-type name="Journal Article"&gt;17&lt;/ref-type&gt;&lt;contributors&gt;&lt;authors&gt;&lt;author&gt;Nulsen, Claire&lt;/author&gt;&lt;author&gt;Fox, Allison&lt;/author&gt;&lt;author&gt;Hammond, Geoff&lt;/author&gt;&lt;/authors&gt;&lt;/contributors&gt;&lt;auth-address&gt;Nulsen, Claire, School of Psychology, University of Western Australia, Mailbag 304, 35 Stirling Highway, Crawley, WAU, Australia, 6009&lt;/auth-address&gt;&lt;titles&gt;&lt;title&gt;Electrophysiological indices of altered working memory processes in long-term ecstasy users&lt;/title&gt;&lt;secondary-title&gt;Human Psychopharmacology: Clinical and Experimental&lt;/secondary-title&gt;&lt;/titles&gt;&lt;periodical&gt;&lt;full-title&gt;Human Psychopharmacology: Clinical and Experimental&lt;/full-title&gt;&lt;/periodical&gt;&lt;pages&gt;488-497&lt;/pages&gt;&lt;volume&gt;26&lt;/volume&gt;&lt;number&gt;7&lt;/number&gt;&lt;keywords&gt;&lt;keyword&gt;electrophysiological indices&lt;/keyword&gt;&lt;keyword&gt;altered working memory&lt;/keyword&gt;&lt;keyword&gt;long term ecstasy users&lt;/keyword&gt;&lt;keyword&gt;working memory&lt;/keyword&gt;&lt;keyword&gt;cognitive processes&lt;/keyword&gt;&lt;keyword&gt;Electrophysiology&lt;/keyword&gt;&lt;keyword&gt;Long Term Memory&lt;/keyword&gt;&lt;keyword&gt;Methylenedioxymethamphetamine&lt;/keyword&gt;&lt;keyword&gt;Short Term Memory&lt;/keyword&gt;&lt;/keywords&gt;&lt;dates&gt;&lt;year&gt;2011&lt;/year&gt;&lt;/dates&gt;&lt;pub-location&gt;US&lt;/pub-location&gt;&lt;publisher&gt;John Wiley &amp;amp; Sons&lt;/publisher&gt;&lt;isbn&gt;0885-6222&amp;#xD;1099-1077&lt;/isbn&gt;&lt;accession-num&gt;2011-28093-006&lt;/accession-num&gt;&lt;urls&gt;&lt;related-urls&gt;&lt;url&gt;http://search.ebscohost.com.ezproxy.liv.ac.uk/login.aspx?direct=true&amp;amp;db=psyh&amp;amp;AN=2011-28093-006&amp;amp;site=ehost-live&amp;amp;scope=site&lt;/url&gt;&lt;url&gt;clairenulsen@graduate.uwa.edu.au&lt;/url&gt;&lt;/related-urls&gt;&lt;/urls&gt;&lt;electronic-resource-num&gt;10.1002/hup.1231&lt;/electronic-resource-num&gt;&lt;remote-database-name&gt;psyh&lt;/remote-database-name&gt;&lt;remote-database-provider&gt;EBSCOhost&lt;/remote-database-provider&gt;&lt;/record&gt;&lt;/Cite&gt;&lt;/EndNote&gt;</w:instrTex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bCs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</w:r>
            <w:r/>
            <w:r>
              <w:rPr>
                <w:sz w:val="16"/>
                <w:szCs w:val="16"/>
                <w:bCs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 ecstasy users (64% F, mean age: 22.9±2.6, MLD = 32.5±27.2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 polydrug controls (70% F, mean age: 23.2±3.3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groups not included in meta-analysis = 13 drug naïve control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git span backwards – task score (updat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stasy users and polydrug users were exposed to cannabis, LSD and cocaine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iva samples were used to detect THC.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ignificant between group differences in digit span backwards performance</w:t>
            </w:r>
          </w:p>
        </w:tc>
      </w:tr>
      <w:tr>
        <w:trPr/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ay et al. (2006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b/>
                <w:szCs w:val="16"/>
                <w:bCs/>
                <w:rFonts w:cs="Arial" w:ascii="Arial" w:hAnsi="Arial"/>
                <w:color w:val="000000"/>
              </w:rPr>
              <w:instrText xml:space="preserve"> ADDIN EN.CITE &lt;EndNote&gt;&lt;Cite Hidden="1"&gt;&lt;Author&gt;Reay&lt;/Author&gt;&lt;Year&gt;2006&lt;/Year&gt;&lt;RecNum&gt;85&lt;/RecNum&gt;&lt;record&gt;&lt;rec-number&gt;85&lt;/rec-number&gt;&lt;foreign-keys&gt;&lt;key app="EN" db-id="apepswwrv5xf2oep9dd55ffwp9zxffwse0dx" timestamp="1439819414"&gt;85&lt;/key&gt;&lt;/foreign-keys&gt;&lt;ref-type name="Journal Article"&gt;17&lt;/ref-type&gt;&lt;contributors&gt;&lt;authors&gt;&lt;author&gt;Reay, J.L., Hamilton, C., Kennedy, D.O., &amp;amp; Scholey, A.B.&lt;/author&gt;&lt;/authors&gt;&lt;/contributors&gt;&lt;titles&gt;&lt;title&gt;MDMA polydrug users show process-specific central executive impairments coupled with impaired social and emotional judgement processes&lt;/title&gt;&lt;secondary-title&gt;Journal of Psychopharmacology&lt;/secondary-title&gt;&lt;/titles&gt;&lt;periodical&gt;&lt;full-title&gt;Journal of Psychopharmacology&lt;/full-title&gt;&lt;/periodical&gt;&lt;pages&gt;385-388&lt;/pages&gt;&lt;volume&gt;20&lt;/volume&gt;&lt;number&gt;3&lt;/number&gt;&lt;dates&gt;&lt;year&gt;2006&lt;/year&gt;&lt;/dates&gt;&lt;urls&gt;&lt;/urls&gt;&lt;/record&gt;&lt;/Cite&gt;&lt;/EndNote&gt;</w:instrTex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  <w:r>
              <w:rPr>
                <w:sz w:val="16"/>
                <w:b/>
                <w:szCs w:val="16"/>
                <w:bCs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  <w:r/>
            <w:r>
              <w:rPr>
                <w:sz w:val="16"/>
                <w:b/>
                <w:szCs w:val="16"/>
                <w:bCs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 ecstasy polydrug users (40% F, mean age: 25±5.8, MLD = 593.4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 polydrug controls (53% F, mean age = 21.3±538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git span backwards – task score (updat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ixton spatial anticipation task – errors (switch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ibition of return – mean slowing (s) (inhibition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drug controls report recent cannabis, alcohol and tobacco consumption. Ecstasy users also had recent concaine consumption.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stasy users performed significantly worse on digit span backwards and the Brixton spatial anticipation task. No between group differences observed in inhibition of return</w:t>
            </w:r>
          </w:p>
        </w:tc>
      </w:tr>
      <w:tr>
        <w:trPr/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neman et al. (2006)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instrText xml:space="preserve"> ADDIN EN.CITE &lt;EndNote&gt;&lt;Cite Hidden="1"&gt;&lt;Author&gt;Reneman&lt;/Author&gt;&lt;Year&gt;2006&lt;/Year&gt;&lt;RecNum&gt;77&lt;/RecNum&gt;&lt;record&gt;&lt;rec-number&gt;77&lt;/rec-number&gt;&lt;foreign-keys&gt;&lt;key app="EN" db-id="apepswwrv5xf2oep9dd55ffwp9zxffwse0dx" timestamp="1439818333"&gt;77&lt;/key&gt;&lt;/foreign-keys&gt;&lt;ref-type name="Journal Article"&gt;17&lt;/ref-type&gt;&lt;contributors&gt;&lt;authors&gt;&lt;author&gt;Reneman, L.&lt;/author&gt;&lt;author&gt;Schilt, T.&lt;/author&gt;&lt;author&gt;de Win, M. M.&lt;/author&gt;&lt;author&gt;Booij, J.&lt;/author&gt;&lt;author&gt;Schmand, B.&lt;/author&gt;&lt;author&gt;van den Brink, W.&lt;/author&gt;&lt;author&gt;Bakker, O.&lt;/author&gt;&lt;/authors&gt;&lt;/contributors&gt;&lt;titles&gt;&lt;title&gt;Memory function and serotonin transporter promoter gene polymorphism in ecstasy (MDMA) users&lt;/title&gt;&lt;secondary-title&gt;Journal of Psychopharmacology&lt;/secondary-title&gt;&lt;/titles&gt;&lt;periodical&gt;&lt;full-title&gt;Journal of Psychopharmacology&lt;/full-title&gt;&lt;/periodical&gt;&lt;pages&gt;389-399&lt;/pages&gt;&lt;volume&gt;20&lt;/volume&gt;&lt;number&gt;3&lt;/number&gt;&lt;dates&gt;&lt;year&gt;2006&lt;/year&gt;&lt;pub-dates&gt;&lt;date&gt;May&lt;/date&gt;&lt;/pub-dates&gt;&lt;/dates&gt;&lt;isbn&gt;0269-8811&lt;/isbn&gt;&lt;accession-num&gt;WOS:000237778200015&lt;/accession-num&gt;&lt;urls&gt;&lt;related-urls&gt;&lt;url&gt;&amp;lt;Go to ISI&amp;gt;://WOS:000237778200015&lt;/url&gt;&lt;/related-urls&gt;&lt;/urls&gt;&lt;electronic-resource-num&gt;10.1177/0269881106063266&lt;/electronic-resource-num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 heavy ecstasy (48% F, mean age: 26.05±5.05, MLD = 516.35±452.1, MTSLU = 2.29±2.39 month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 polydrug controls (53% F, mean age: 26.3±4.1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groups not included in meta-analysis =15 moderate MDMA users, 16 ex MDMA user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WA FAS – total words (acces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oop – interference RT (inhibition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CST - total perseverative errors (switch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T-B – time (switch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drug controls report previous exposure to alcohol, tobacco and cannabis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stasy users report previous exposure to alcohol, tobacco, cannabis, amphetamine and cocaine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ug screens were carried out using urine samples.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between group differences overall on executive functioning</w:t>
            </w:r>
          </w:p>
        </w:tc>
      </w:tr>
      <w:tr>
        <w:trPr/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oberts et al. (2013a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 ecstasy polydrug users (50% F, mean age: 23.95±2.50, MLD = 177.65±301.73, min abstinence = 7 day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 polydrug controls  (55% F, mean age = 22.58±3.45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groups not included in meta-analysis = 20 drug naïve control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 NoGo – NoGo errors (inhibition)</w:t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stasy polydrug users and polydrug user groups have exposure to cannabis, cocaine and ketamine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ug screen conducted by urine analysis.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between group differences in NoGo errors</w:t>
            </w:r>
          </w:p>
        </w:tc>
      </w:tr>
      <w:tr>
        <w:trPr/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oberts et al. (2013b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 ecstasy polydrug users (50% F, mean age: 23.95±2.50, MLD = 177.65±301.73, min abstinence = 7 day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 polydrug controls  (55% F, mean age = 22.58±3.45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groups not included in meta-analysis = 20 drug naïve control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ntic retrieval task – low association errors (access)</w:t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stasy polydrug users and polydrug user groups have exposure to cannabis, cocaine and ketamine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ug screen conducted by urine analysis.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behavioural between group differences</w:t>
            </w:r>
          </w:p>
        </w:tc>
      </w:tr>
      <w:tr>
        <w:trPr/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oberts et al. (2013c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 ecstasy polydrug users (50% F, mean age: 23.95±2.50, MLD = 177.65±301.73, min abstinence = 7 day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 polydrug controls  (55% F, mean age = 22.58±3.45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groups not included in meta-analysis = 20 drug naïve control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-letter task – switch cost (switching)</w:t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stasy polydrug users and polydrug user groups have exposure to cannabis, cocaine and ketamine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ug screen conducted by urine analysis.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behavioural between group differences</w:t>
            </w:r>
          </w:p>
        </w:tc>
      </w:tr>
      <w:tr>
        <w:trPr/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odgers (2000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instrText xml:space="preserve"> ADDIN EN.CITE &lt;EndNote&gt;&lt;Cite Hidden="1"&gt;&lt;Author&gt;Rodgers&lt;/Author&gt;&lt;Year&gt;2000&lt;/Year&gt;&lt;RecNum&gt;78&lt;/RecNum&gt;&lt;record&gt;&lt;rec-number&gt;78&lt;/rec-number&gt;&lt;foreign-keys&gt;&lt;key app="EN" db-id="apepswwrv5xf2oep9dd55ffwp9zxffwse0dx" timestamp="1439818348"&gt;78&lt;/key&gt;&lt;/foreign-keys&gt;&lt;ref-type name="Journal Article"&gt;17&lt;/ref-type&gt;&lt;contributors&gt;&lt;authors&gt;&lt;author&gt;Rodgers, J.&lt;/author&gt;&lt;/authors&gt;&lt;/contributors&gt;&lt;titles&gt;&lt;title&gt;Cognitive performance amongst recreational users of &amp;apos;ecstasy.&amp;apos;&lt;/title&gt;&lt;secondary-title&gt;Psychopharmacology&lt;/secondary-title&gt;&lt;/titles&gt;&lt;periodical&gt;&lt;full-title&gt;Psychopharmacology&lt;/full-title&gt;&lt;/periodical&gt;&lt;pages&gt;19-24&lt;/pages&gt;&lt;volume&gt;151&lt;/volume&gt;&lt;number&gt;1&lt;/number&gt;&lt;keywords&gt;&lt;keyword&gt;recreational use of ecstasy&lt;/keyword&gt;&lt;keyword&gt;memory &amp;amp; attentional ability&lt;/keyword&gt;&lt;keyword&gt;23.4–44.0 yr old regular users of ecstasy&lt;/keyword&gt;&lt;keyword&gt;Attention&lt;/keyword&gt;&lt;keyword&gt;Drug Usage&lt;/keyword&gt;&lt;keyword&gt;Drugs&lt;/keyword&gt;&lt;keyword&gt;Memory&lt;/keyword&gt;&lt;keyword&gt;Methylenedioxymethamphetamine&lt;/keyword&gt;&lt;/keywords&gt;&lt;dates&gt;&lt;year&gt;2000&lt;/year&gt;&lt;/dates&gt;&lt;pub-location&gt;Germany&lt;/pub-location&gt;&lt;publisher&gt;Springer&lt;/publisher&gt;&lt;isbn&gt;0033-3158&amp;#xD;1432-2072&lt;/isbn&gt;&lt;accession-num&gt;2000-05234-004&lt;/accession-num&gt;&lt;urls&gt;&lt;related-urls&gt;&lt;url&gt;http://search.ebscohost.com.ezproxy.liv.ac.uk/login.aspx?direct=true&amp;amp;db=psyh&amp;amp;AN=2000-05234-004&amp;amp;site=ehost-live&amp;amp;scope=site&lt;/url&gt;&lt;/related-urls&gt;&lt;/urls&gt;&lt;electronic-resource-num&gt;10.1007/s002130000467&lt;/electronic-resource-num&gt;&lt;remote-database-name&gt;psyh&lt;/remote-database-name&gt;&lt;remote-database-provider&gt;EBSCOhost&lt;/remote-database-provider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 ecstasy users (53% F, mean age: 31 years 5 months, MLD = 20 occasions, min abstinence = 2 month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 cannabis users (53% F, mean age = 30 years 3 month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groups not included in meta-analysis = 15 drug naïve control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git span – task score (updat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stasy users report use of cannabis, LSD, amphetamine and cocaine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 cannabis user group were exposed to cannabis only.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performance difference in digit span</w:t>
            </w:r>
          </w:p>
        </w:tc>
      </w:tr>
      <w:tr>
        <w:trPr/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on Geusau et al. (2004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 ecstasy users (35% F, mean age: 21.55±1.3, min abstinenece = 2 weeks 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 non-users (64% F, mean age: 21.7±2.1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CST - total perseverative errors (switch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L – total movements (switch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op signal task – Stop signal RT (inhibition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ntal counters - % correct (updat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stasy user group showed exposure to cannabis, LSD, amphetamine, psilocybin, cocaine, GHB, sedative and herbal E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s report low levels of exposure to cannabis, psilocybin and sedatives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292526"/>
                <w:sz w:val="16"/>
                <w:szCs w:val="16"/>
              </w:rPr>
            </w:pPr>
            <w:r>
              <w:rPr>
                <w:rFonts w:cs="Arial" w:ascii="Arial" w:hAnsi="Arial"/>
                <w:color w:val="292526"/>
                <w:sz w:val="16"/>
                <w:szCs w:val="16"/>
              </w:rPr>
              <w:t>Male MDMA users performed worse on tasks that tap cognitive flexibility. No differences were observed on other cognitive tasks. Female users showed no impairment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292526"/>
                <w:sz w:val="16"/>
                <w:szCs w:val="16"/>
              </w:rPr>
            </w:pPr>
            <w:r>
              <w:rPr>
                <w:rFonts w:cs="Arial" w:ascii="Arial" w:hAnsi="Arial"/>
                <w:color w:val="292526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292526"/>
                <w:sz w:val="16"/>
                <w:szCs w:val="16"/>
              </w:rPr>
            </w:pPr>
            <w:r>
              <w:rPr>
                <w:rFonts w:cs="Arial" w:ascii="Arial" w:hAnsi="Arial"/>
                <w:color w:val="292526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92526"/>
                <w:sz w:val="16"/>
                <w:szCs w:val="16"/>
              </w:rPr>
            </w:pPr>
            <w:r>
              <w:rPr>
                <w:rFonts w:cs="Arial" w:ascii="Arial" w:hAnsi="Arial"/>
                <w:color w:val="292526"/>
                <w:sz w:val="16"/>
                <w:szCs w:val="16"/>
              </w:rPr>
            </w:r>
          </w:p>
        </w:tc>
      </w:tr>
      <w:tr>
        <w:trPr/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areing et al. (2004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instrText xml:space="preserve"> ADDIN EN.CITE &lt;EndNote&gt;&lt;Cite Hidden="1"&gt;&lt;Author&gt;Wareing&lt;/Author&gt;&lt;Year&gt;2004&lt;/Year&gt;&lt;RecNum&gt;79&lt;/RecNum&gt;&lt;record&gt;&lt;rec-number&gt;79&lt;/rec-number&gt;&lt;foreign-keys&gt;&lt;key app="EN" db-id="apepswwrv5xf2oep9dd55ffwp9zxffwse0dx" timestamp="1439818386"&gt;79&lt;/key&gt;&lt;/foreign-keys&gt;&lt;ref-type name="Journal Article"&gt;17&lt;/ref-type&gt;&lt;contributors&gt;&lt;authors&gt;&lt;author&gt;Wareing, M.&lt;/author&gt;&lt;author&gt;Fisk, J. E.&lt;/author&gt;&lt;author&gt;Murphy, P.&lt;/author&gt;&lt;author&gt;Montgomery, C.&lt;/author&gt;&lt;/authors&gt;&lt;/contributors&gt;&lt;titles&gt;&lt;title&gt;Verbal working memory deficits in current and previous users of MDMA&lt;/title&gt;&lt;secondary-title&gt;Human Psychopharmacology-Clinical and Experimental&lt;/secondary-title&gt;&lt;/titles&gt;&lt;periodical&gt;&lt;full-title&gt;Human Psychopharmacology-Clinical and Experimental&lt;/full-title&gt;&lt;/periodical&gt;&lt;pages&gt;225-234&lt;/pages&gt;&lt;volume&gt;19&lt;/volume&gt;&lt;number&gt;4&lt;/number&gt;&lt;dates&gt;&lt;year&gt;2004&lt;/year&gt;&lt;pub-dates&gt;&lt;date&gt;Jun&lt;/date&gt;&lt;/pub-dates&gt;&lt;/dates&gt;&lt;isbn&gt;0885-6222&lt;/isbn&gt;&lt;accession-num&gt;WOS:000222206800002&lt;/accession-num&gt;&lt;urls&gt;&lt;related-urls&gt;&lt;url&gt;&amp;lt;Go to ISI&amp;gt;://WOS:000222206800002&lt;/url&gt;&lt;/related-urls&gt;&lt;/urls&gt;&lt;electronic-resource-num&gt;10.1002/hup.586&lt;/electronic-resource-num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 ecstasy users (48% F, mean age: 21.69±2.57, MLD = 552.99±681.41, MTSLU = 3±3.66 week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 non-users (61% F, mean age: 23.39±6.47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utation span – task score (updat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MA users report cannabis use, amphetamine and poppers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third of non-users report exposure to cannabis.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MA users performed significantly worse than controls on computation span task</w:t>
            </w:r>
          </w:p>
        </w:tc>
      </w:tr>
      <w:tr>
        <w:trPr/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areing et al. (2005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instrText xml:space="preserve"> ADDIN EN.CITE &lt;EndNote&gt;&lt;Cite Hidden="1"&gt;&lt;Author&gt;Wareing&lt;/Author&gt;&lt;Year&gt;2005&lt;/Year&gt;&lt;RecNum&gt;80&lt;/RecNum&gt;&lt;record&gt;&lt;rec-number&gt;80&lt;/rec-number&gt;&lt;foreign-keys&gt;&lt;key app="EN" db-id="apepswwrv5xf2oep9dd55ffwp9zxffwse0dx" timestamp="1439818401"&gt;80&lt;/key&gt;&lt;/foreign-keys&gt;&lt;ref-type name="Journal Article"&gt;17&lt;/ref-type&gt;&lt;contributors&gt;&lt;authors&gt;&lt;author&gt;Wareing, M.&lt;/author&gt;&lt;author&gt;Fisk, J. E.&lt;/author&gt;&lt;author&gt;Murphy, P.&lt;/author&gt;&lt;author&gt;Montgomery, C.&lt;/author&gt;&lt;/authors&gt;&lt;/contributors&gt;&lt;titles&gt;&lt;title&gt;Visuo-spatial working memory deficits in current and former users of MDMA (&amp;apos;ecstasy&amp;apos;)&lt;/title&gt;&lt;secondary-title&gt;Human Psychopharmacology-Clinical and Experimental&lt;/secondary-title&gt;&lt;/titles&gt;&lt;periodical&gt;&lt;full-title&gt;Human Psychopharmacology-Clinical and Experimental&lt;/full-title&gt;&lt;/periodical&gt;&lt;pages&gt;115-123&lt;/pages&gt;&lt;volume&gt;20&lt;/volume&gt;&lt;number&gt;2&lt;/number&gt;&lt;dates&gt;&lt;year&gt;2005&lt;/year&gt;&lt;pub-dates&gt;&lt;date&gt;Mar&lt;/date&gt;&lt;/pub-dates&gt;&lt;/dates&gt;&lt;isbn&gt;0885-6222&lt;/isbn&gt;&lt;accession-num&gt;WOS:000227501300004&lt;/accession-num&gt;&lt;urls&gt;&lt;related-urls&gt;&lt;url&gt;&amp;lt;Go to ISI&amp;gt;://WOS:000227501300004&lt;/url&gt;&lt;/related-urls&gt;&lt;/urls&gt;&lt;electronic-resource-num&gt;10.1002/hup.670&lt;/electronic-resource-num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 ecstasy users (mean age: 21.81, MLD = 591.33±718.44, MTSLU = 3.30±3.87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 non-users (mean age: 23.39±6.47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groups not included in meta-analysis =12 former ecstasy user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tial working memory span – score (updat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utation span – task score (updat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stasy users and non-users both report a history of alcohol, amphetamine, cannabis, cocaine, mushrooms, poppers and tobacco use.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stasy users (users and former users) show impaired spatial working memory compared to controls.</w:t>
            </w:r>
          </w:p>
        </w:tc>
      </w:tr>
      <w:tr>
        <w:trPr/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areing et al. (2007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instrText xml:space="preserve"> ADDIN EN.CITE &lt;EndNote&gt;&lt;Cite Hidden="1"&gt;&lt;Author&gt;Wareing&lt;/Author&gt;&lt;Year&gt;2007&lt;/Year&gt;&lt;RecNum&gt;81&lt;/RecNum&gt;&lt;record&gt;&lt;rec-number&gt;81&lt;/rec-number&gt;&lt;foreign-keys&gt;&lt;key app="EN" db-id="apepswwrv5xf2oep9dd55ffwp9zxffwse0dx" timestamp="1439818412"&gt;81&lt;/key&gt;&lt;/foreign-keys&gt;&lt;ref-type name="Journal Article"&gt;17&lt;/ref-type&gt;&lt;contributors&gt;&lt;authors&gt;&lt;author&gt;Wareing, Michelle&lt;/author&gt;&lt;author&gt;Fisk, John E.&lt;/author&gt;&lt;author&gt;Montgomery, Catharine&lt;/author&gt;&lt;author&gt;Murphy, Philip N.&lt;/author&gt;&lt;author&gt;Chandler, Martin D.&lt;/author&gt;&lt;/authors&gt;&lt;/contributors&gt;&lt;auth-address&gt;Wareing, Michelle, Centre for Public Health, Liverpool John Moores University, Castle House, North Street, Liverpool, United Kingdom, L3 2AY&lt;/auth-address&gt;&lt;titles&gt;&lt;title&gt;Information processing speed in ecstasy (MDMA) users&lt;/title&gt;&lt;secondary-title&gt;Human Psychopharmacology: Clinical and Experimental&lt;/secondary-title&gt;&lt;/titles&gt;&lt;periodical&gt;&lt;full-title&gt;Human Psychopharmacology: Clinical and Experimental&lt;/full-title&gt;&lt;/periodical&gt;&lt;pages&gt;81-88&lt;/pages&gt;&lt;volume&gt;22&lt;/volume&gt;&lt;number&gt;2&lt;/number&gt;&lt;keywords&gt;&lt;keyword&gt;information processing speed&lt;/keyword&gt;&lt;keyword&gt;ecstasy users&lt;/keyword&gt;&lt;keyword&gt;computation span task&lt;/keyword&gt;&lt;keyword&gt;working memory deficits&lt;/keyword&gt;&lt;keyword&gt;Cognitive Processing Speed&lt;/keyword&gt;&lt;keyword&gt;Memory Decay&lt;/keyword&gt;&lt;keyword&gt;Methylenedioxymethamphetamine&lt;/keyword&gt;&lt;keyword&gt;Short Term Memory&lt;/keyword&gt;&lt;keyword&gt;Cognitive Ability&lt;/keyword&gt;&lt;keyword&gt;Drug Usage&lt;/keyword&gt;&lt;/keywords&gt;&lt;dates&gt;&lt;year&gt;2007&lt;/year&gt;&lt;/dates&gt;&lt;pub-location&gt;US&lt;/pub-location&gt;&lt;publisher&gt;John Wiley &amp;amp; Sons&lt;/publisher&gt;&lt;isbn&gt;0885-6222&amp;#xD;1099-1077&lt;/isbn&gt;&lt;accession-num&gt;2007-05048-003&lt;/accession-num&gt;&lt;urls&gt;&lt;related-urls&gt;&lt;url&gt;http://search.ebscohost.com.ezproxy.liv.ac.uk/login.aspx?direct=true&amp;amp;db=psyh&amp;amp;AN=2007-05048-003&amp;amp;site=ehost-live&amp;amp;scope=site&lt;/url&gt;&lt;url&gt;M.Wareing@ljmu.ac.uk&lt;/url&gt;&lt;/related-urls&gt;&lt;/urls&gt;&lt;electronic-resource-num&gt;10.1002/hup.827&lt;/electronic-resource-num&gt;&lt;remote-database-name&gt;psyh&lt;/remote-database-name&gt;&lt;remote-database-provider&gt;EBSCOhost&lt;/remote-database-provider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 ecstasy users (mean age: 21.72±2.00, MLD = 536±515.73, MTSLU = 1.86±1.50 week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 non-users (mean age: 22.85±5.50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groups not included in meta-analysis = 10 previous user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utation span – task score (updat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MA users report cannabis use, amphetamine and poppers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third of non-users report exposure to cannabis.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 ecstasy user groups performed significantly worse than non-users on the computation span measure</w:t>
            </w:r>
          </w:p>
        </w:tc>
      </w:tr>
      <w:tr>
        <w:trPr/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p &amp; Lee (2005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 ecstasy users (mean age: 28.48±5.71, MLD = 35.81±13.21, MTSLU = 2.23±0.51 month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 non-users (mean age: 28.82±5.78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oop – interference RT (inhibition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git span backwards – task score (updat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ither group had exposure to illicit substances other than ecstasy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between group differences on backwards digit span. However ecstasy users performed significantly worse at the Stroop task</w:t>
            </w:r>
          </w:p>
        </w:tc>
      </w:tr>
      <w:tr>
        <w:trPr/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akzanis &amp; Young (2001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instrText xml:space="preserve"> ADDIN EN.CITE &lt;EndNote&gt;&lt;Cite Hidden="1"&gt;&lt;Author&gt;Zakzanis&lt;/Author&gt;&lt;Year&gt;2001&lt;/Year&gt;&lt;RecNum&gt;82&lt;/RecNum&gt;&lt;record&gt;&lt;rec-number&gt;82&lt;/rec-number&gt;&lt;foreign-keys&gt;&lt;key app="EN" db-id="apepswwrv5xf2oep9dd55ffwp9zxffwse0dx" timestamp="1439818428"&gt;82&lt;/key&gt;&lt;/foreign-keys&gt;&lt;ref-type name="Journal Article"&gt;17&lt;/ref-type&gt;&lt;contributors&gt;&lt;authors&gt;&lt;author&gt;Zakzanis, K. K.&lt;/author&gt;&lt;author&gt;Young, D. A.&lt;/author&gt;&lt;/authors&gt;&lt;/contributors&gt;&lt;titles&gt;&lt;title&gt;Executive function in abstinent MDMA (&amp;apos;ecstasy&amp;apos;) users&lt;/title&gt;&lt;secondary-title&gt;Medical science monitor : international medical journal of experimental and clinical research&lt;/secondary-title&gt;&lt;/titles&gt;&lt;periodical&gt;&lt;full-title&gt;Medical science monitor : international medical journal of experimental and clinical research&lt;/full-title&gt;&lt;/periodical&gt;&lt;pages&gt;1292-8&lt;/pages&gt;&lt;volume&gt;7&lt;/volume&gt;&lt;number&gt;6&lt;/number&gt;&lt;dates&gt;&lt;year&gt;2001&lt;/year&gt;&lt;pub-dates&gt;&lt;date&gt;2001&lt;/date&gt;&lt;/pub-dates&gt;&lt;/dates&gt;&lt;isbn&gt;1234-1010&lt;/isbn&gt;&lt;accession-num&gt;MEDLINE:11687745&lt;/accession-num&gt;&lt;urls&gt;&lt;related-urls&gt;&lt;url&gt;&amp;lt;Go to ISI&amp;gt;://MEDLINE:11687745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ecstasy users (67% F, mean age: 22.96, MLD = 37.76, MTSLU = 19.96 week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 non-users (67% F, mean age: 19.54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le shift cards test – errors (switching)</w:t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 the MDMA group use of amphetamines, cocaine, sedatives, LSD, cannabis and PCP was reported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re were reports of cannabis use, amphetamines, sedatives and LSD in the non-user grou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stinence confirmed by urine and blood samples.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ignificant difference between groups in rule shift cards test performanc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0T12:52:00Z</dcterms:created>
  <dc:creator>Roberts, Carl</dc:creator>
  <dc:description/>
  <dc:language>en-US</dc:language>
  <cp:lastModifiedBy>Chris</cp:lastModifiedBy>
  <dcterms:modified xsi:type="dcterms:W3CDTF">2016-02-10T12:53:00Z</dcterms:modified>
  <cp:revision>3</cp:revision>
  <dc:subject/>
  <dc:title/>
</cp:coreProperties>
</file>